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E40EE" w14:textId="30994E83" w:rsidR="005430EA" w:rsidRPr="0082424D" w:rsidRDefault="005430EA" w:rsidP="005430EA">
      <w:pPr>
        <w:pStyle w:val="Standard"/>
        <w:spacing w:line="480" w:lineRule="auto"/>
        <w:ind w:firstLine="510"/>
        <w:jc w:val="center"/>
        <w:rPr>
          <w:rFonts w:ascii="Times New Roman" w:hAnsi="Times New Roman" w:cs="Times New Roman"/>
          <w:b/>
          <w:sz w:val="40"/>
          <w:szCs w:val="40"/>
          <w:lang w:val="en-GB"/>
        </w:rPr>
      </w:pPr>
      <w:r w:rsidRPr="0082424D">
        <w:rPr>
          <w:rFonts w:ascii="Times New Roman" w:hAnsi="Times New Roman" w:cs="Times New Roman"/>
          <w:b/>
          <w:sz w:val="40"/>
          <w:szCs w:val="40"/>
          <w:lang w:val="en-GB"/>
        </w:rPr>
        <w:t xml:space="preserve">Supplementary Information </w:t>
      </w:r>
      <w:r>
        <w:rPr>
          <w:rFonts w:ascii="Times New Roman" w:hAnsi="Times New Roman" w:cs="Times New Roman"/>
          <w:b/>
          <w:sz w:val="40"/>
          <w:szCs w:val="40"/>
          <w:lang w:val="en-GB"/>
        </w:rPr>
        <w:t>1</w:t>
      </w:r>
    </w:p>
    <w:p w14:paraId="563DCAAB" w14:textId="77777777" w:rsidR="005430EA" w:rsidRPr="009F24A7" w:rsidRDefault="005430EA" w:rsidP="005430EA">
      <w:pPr>
        <w:pStyle w:val="Standard"/>
        <w:spacing w:line="480" w:lineRule="auto"/>
        <w:jc w:val="both"/>
        <w:rPr>
          <w:rFonts w:ascii="Times New Roman" w:hAnsi="Times New Roman" w:cs="Times New Roman"/>
          <w:sz w:val="40"/>
          <w:szCs w:val="40"/>
          <w:lang w:val="en-GB"/>
        </w:rPr>
      </w:pPr>
      <w:r w:rsidRPr="009F24A7">
        <w:rPr>
          <w:rFonts w:ascii="Times New Roman" w:hAnsi="Times New Roman" w:cs="Times New Roman"/>
          <w:sz w:val="40"/>
          <w:szCs w:val="40"/>
          <w:lang w:val="en-GB"/>
        </w:rPr>
        <w:t>Wasps facing the threat: yellowjackets as indicators of heavy metal pollution</w:t>
      </w:r>
    </w:p>
    <w:p w14:paraId="1B94E4A8" w14:textId="77777777" w:rsidR="005430EA" w:rsidRDefault="005430EA" w:rsidP="005430EA">
      <w:pPr>
        <w:pStyle w:val="Standard"/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fi-FI"/>
        </w:rPr>
      </w:pPr>
      <w:r w:rsidRPr="0082424D">
        <w:rPr>
          <w:rFonts w:ascii="Times New Roman" w:hAnsi="Times New Roman" w:cs="Times New Roman"/>
          <w:sz w:val="28"/>
          <w:szCs w:val="28"/>
          <w:lang w:val="fi-FI"/>
        </w:rPr>
        <w:t>Oksana Skaldina</w:t>
      </w:r>
      <w:r w:rsidRPr="0082424D">
        <w:rPr>
          <w:rFonts w:ascii="Times New Roman" w:hAnsi="Times New Roman" w:cs="Times New Roman"/>
          <w:sz w:val="28"/>
          <w:szCs w:val="28"/>
          <w:vertAlign w:val="superscript"/>
          <w:lang w:val="fi-FI"/>
        </w:rPr>
        <w:t>1</w:t>
      </w:r>
      <w:r w:rsidRPr="0082424D">
        <w:rPr>
          <w:rFonts w:ascii="Times New Roman" w:hAnsi="Times New Roman" w:cs="Times New Roman"/>
          <w:sz w:val="28"/>
          <w:szCs w:val="28"/>
          <w:lang w:val="fi-FI"/>
        </w:rPr>
        <w:t>*, Robert Ciszek</w:t>
      </w:r>
      <w:r w:rsidRPr="0082424D">
        <w:rPr>
          <w:rFonts w:ascii="Times New Roman" w:hAnsi="Times New Roman" w:cs="Times New Roman"/>
          <w:sz w:val="28"/>
          <w:szCs w:val="28"/>
          <w:vertAlign w:val="superscript"/>
          <w:lang w:val="fi-FI"/>
        </w:rPr>
        <w:t>2</w:t>
      </w:r>
      <w:r w:rsidRPr="0082424D">
        <w:rPr>
          <w:rFonts w:ascii="Times New Roman" w:hAnsi="Times New Roman" w:cs="Times New Roman"/>
          <w:sz w:val="28"/>
          <w:szCs w:val="28"/>
          <w:lang w:val="fi-FI"/>
        </w:rPr>
        <w:t>, Sirpa Peräniemi</w:t>
      </w:r>
      <w:r w:rsidRPr="0082424D">
        <w:rPr>
          <w:rFonts w:ascii="Times New Roman" w:hAnsi="Times New Roman" w:cs="Times New Roman"/>
          <w:sz w:val="28"/>
          <w:szCs w:val="28"/>
          <w:vertAlign w:val="superscript"/>
          <w:lang w:val="fi-FI"/>
        </w:rPr>
        <w:t>3</w:t>
      </w:r>
      <w:r w:rsidRPr="0082424D">
        <w:rPr>
          <w:rFonts w:ascii="Times New Roman" w:hAnsi="Times New Roman" w:cs="Times New Roman"/>
          <w:sz w:val="28"/>
          <w:szCs w:val="28"/>
          <w:lang w:val="fi-FI"/>
        </w:rPr>
        <w:t>, Mikko Kolehmainen</w:t>
      </w:r>
      <w:r w:rsidRPr="0082424D">
        <w:rPr>
          <w:rFonts w:ascii="Times New Roman" w:hAnsi="Times New Roman" w:cs="Times New Roman"/>
          <w:sz w:val="28"/>
          <w:szCs w:val="28"/>
          <w:vertAlign w:val="superscript"/>
          <w:lang w:val="fi-FI"/>
        </w:rPr>
        <w:t>1</w:t>
      </w:r>
      <w:r w:rsidRPr="0082424D">
        <w:rPr>
          <w:rFonts w:ascii="Times New Roman" w:hAnsi="Times New Roman" w:cs="Times New Roman"/>
          <w:sz w:val="28"/>
          <w:szCs w:val="28"/>
          <w:lang w:val="fi-FI"/>
        </w:rPr>
        <w:t xml:space="preserve">, </w:t>
      </w:r>
    </w:p>
    <w:p w14:paraId="3A14AF0A" w14:textId="77777777" w:rsidR="005430EA" w:rsidRPr="00B366CB" w:rsidRDefault="005430EA" w:rsidP="005430EA">
      <w:pPr>
        <w:pStyle w:val="Standard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B366CB">
        <w:rPr>
          <w:rFonts w:ascii="Times New Roman" w:hAnsi="Times New Roman" w:cs="Times New Roman"/>
          <w:sz w:val="28"/>
          <w:szCs w:val="28"/>
        </w:rPr>
        <w:t>Jouni Sorvari</w:t>
      </w:r>
      <w:r w:rsidRPr="00B366CB">
        <w:rPr>
          <w:rFonts w:ascii="Times New Roman" w:hAnsi="Times New Roman" w:cs="Times New Roman"/>
          <w:sz w:val="28"/>
          <w:szCs w:val="28"/>
          <w:vertAlign w:val="superscript"/>
        </w:rPr>
        <w:t>1</w:t>
      </w:r>
    </w:p>
    <w:p w14:paraId="468BDA57" w14:textId="77777777" w:rsidR="005430EA" w:rsidRPr="00B366CB" w:rsidRDefault="005430EA" w:rsidP="005430EA">
      <w:pPr>
        <w:pStyle w:val="Standard"/>
        <w:spacing w:line="480" w:lineRule="auto"/>
        <w:jc w:val="both"/>
        <w:rPr>
          <w:rFonts w:ascii="Times New Roman" w:hAnsi="Times New Roman" w:cs="Times New Roman"/>
        </w:rPr>
      </w:pPr>
    </w:p>
    <w:p w14:paraId="7E440EEC" w14:textId="77777777" w:rsidR="005430EA" w:rsidRPr="00C04419" w:rsidRDefault="005430EA" w:rsidP="005430EA">
      <w:pPr>
        <w:pStyle w:val="Standard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04419">
        <w:rPr>
          <w:rFonts w:ascii="Times New Roman" w:hAnsi="Times New Roman" w:cs="Times New Roman"/>
          <w:lang w:val="en-GB"/>
        </w:rPr>
        <w:t>1 – Department of Environmental and Biological Sciences, University of Eastern Finland, PO Box 1627, FI-70211 Kuopio, Finland</w:t>
      </w:r>
    </w:p>
    <w:p w14:paraId="13FD7357" w14:textId="77777777" w:rsidR="005430EA" w:rsidRPr="00C04419" w:rsidRDefault="005430EA" w:rsidP="005430EA">
      <w:pPr>
        <w:pStyle w:val="Standard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04419">
        <w:rPr>
          <w:rFonts w:ascii="Times New Roman" w:hAnsi="Times New Roman" w:cs="Times New Roman"/>
          <w:lang w:val="en-GB"/>
        </w:rPr>
        <w:t>2 – A. I. Virtanen Institute for Molecular Sciences, University of Eastern Finland, PO Box 1627, FI-70211 Kuopio, Finland</w:t>
      </w:r>
    </w:p>
    <w:p w14:paraId="7D3E90F7" w14:textId="77777777" w:rsidR="005430EA" w:rsidRPr="00C04419" w:rsidRDefault="005430EA" w:rsidP="005430EA">
      <w:pPr>
        <w:pStyle w:val="Standard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04419">
        <w:rPr>
          <w:rFonts w:ascii="Times New Roman" w:hAnsi="Times New Roman" w:cs="Times New Roman"/>
          <w:lang w:val="en-GB"/>
        </w:rPr>
        <w:t>3 – School of Pharmacy, University of Eastern Finland, PO Box 1627, FI-70211 Kuopio, Finland</w:t>
      </w:r>
    </w:p>
    <w:p w14:paraId="644C550E" w14:textId="77777777" w:rsidR="005430EA" w:rsidRDefault="005430EA" w:rsidP="005430EA">
      <w:pPr>
        <w:pStyle w:val="Standard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F67E7B4" w14:textId="77777777" w:rsidR="005430EA" w:rsidRDefault="005430EA" w:rsidP="005430EA">
      <w:pPr>
        <w:pStyle w:val="Standard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C04419">
        <w:rPr>
          <w:rFonts w:ascii="Times New Roman" w:hAnsi="Times New Roman" w:cs="Times New Roman"/>
          <w:lang w:val="en-GB"/>
        </w:rPr>
        <w:t>Author for correspondence: Oksana Skaldina (oksana.skaldina@uef.fi)</w:t>
      </w:r>
    </w:p>
    <w:p w14:paraId="0443A974" w14:textId="2EF87B28" w:rsidR="00F871E6" w:rsidRDefault="00F871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0E0E01" w14:textId="51816C02" w:rsidR="005430EA" w:rsidRDefault="005430EA">
      <w:pPr>
        <w:rPr>
          <w:rFonts w:ascii="Times New Roman" w:hAnsi="Times New Roman" w:cs="Times New Roman"/>
          <w:sz w:val="24"/>
          <w:szCs w:val="24"/>
        </w:rPr>
      </w:pPr>
      <w:r w:rsidRPr="005430E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s: </w:t>
      </w:r>
    </w:p>
    <w:p w14:paraId="6D196A6E" w14:textId="77777777" w:rsidR="00F871E6" w:rsidRDefault="00F871E6">
      <w:pPr>
        <w:rPr>
          <w:rFonts w:ascii="Times New Roman" w:hAnsi="Times New Roman" w:cs="Times New Roman"/>
          <w:sz w:val="24"/>
          <w:szCs w:val="24"/>
        </w:rPr>
      </w:pPr>
    </w:p>
    <w:p w14:paraId="67EC1341" w14:textId="08368022" w:rsidR="00DA0BD0" w:rsidRDefault="00DA0BD0" w:rsidP="00DA0BD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6C6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A520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C6C6B">
        <w:rPr>
          <w:rFonts w:ascii="Times New Roman" w:hAnsi="Times New Roman" w:cs="Times New Roman"/>
          <w:sz w:val="24"/>
          <w:szCs w:val="24"/>
        </w:rPr>
        <w:t xml:space="preserve">. Data on the </w:t>
      </w:r>
      <w:r>
        <w:rPr>
          <w:rFonts w:ascii="Times New Roman" w:hAnsi="Times New Roman" w:cs="Times New Roman"/>
          <w:sz w:val="24"/>
          <w:szCs w:val="24"/>
        </w:rPr>
        <w:t xml:space="preserve">location distance, </w:t>
      </w:r>
      <w:r w:rsidRPr="00FC6C6B">
        <w:rPr>
          <w:rFonts w:ascii="Times New Roman" w:hAnsi="Times New Roman" w:cs="Times New Roman"/>
          <w:sz w:val="24"/>
          <w:szCs w:val="24"/>
        </w:rPr>
        <w:t xml:space="preserve">number of wasp traps </w:t>
      </w:r>
      <w:r>
        <w:rPr>
          <w:rFonts w:ascii="Times New Roman" w:hAnsi="Times New Roman" w:cs="Times New Roman"/>
          <w:sz w:val="24"/>
          <w:szCs w:val="24"/>
        </w:rPr>
        <w:t xml:space="preserve">and captured wasps </w:t>
      </w:r>
      <w:r w:rsidRPr="00FC6C6B">
        <w:rPr>
          <w:rFonts w:ascii="Times New Roman" w:hAnsi="Times New Roman" w:cs="Times New Roman"/>
          <w:sz w:val="24"/>
          <w:szCs w:val="24"/>
        </w:rPr>
        <w:t>used in the current study. Exposure zone refers to the are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C6C6B">
        <w:rPr>
          <w:rFonts w:ascii="Times New Roman" w:hAnsi="Times New Roman" w:cs="Times New Roman"/>
          <w:sz w:val="24"/>
          <w:szCs w:val="24"/>
        </w:rPr>
        <w:t xml:space="preserve"> closer to smelter</w:t>
      </w:r>
      <w:r>
        <w:rPr>
          <w:rFonts w:ascii="Times New Roman" w:hAnsi="Times New Roman" w:cs="Times New Roman"/>
          <w:sz w:val="24"/>
          <w:szCs w:val="24"/>
        </w:rPr>
        <w:t>: area 1</w:t>
      </w:r>
      <w:r w:rsidRPr="00FC6C6B">
        <w:rPr>
          <w:rFonts w:ascii="Times New Roman" w:hAnsi="Times New Roman" w:cs="Times New Roman"/>
          <w:sz w:val="24"/>
          <w:szCs w:val="24"/>
        </w:rPr>
        <w:t xml:space="preserve"> (≤ 2 km) and zone 2 chosen as a reference area (˃ 4 km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2414"/>
        <w:gridCol w:w="1418"/>
        <w:gridCol w:w="1246"/>
        <w:gridCol w:w="2439"/>
      </w:tblGrid>
      <w:tr w:rsidR="00F871E6" w14:paraId="4110468E" w14:textId="77777777" w:rsidTr="002A1848">
        <w:trPr>
          <w:trHeight w:val="489"/>
        </w:trPr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E408F1B" w14:textId="7A9F6DBD" w:rsidR="00F871E6" w:rsidRPr="00F871E6" w:rsidRDefault="00F871E6" w:rsidP="00F871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 zone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0089B36A" w14:textId="59EFF943" w:rsidR="00F871E6" w:rsidRPr="00F871E6" w:rsidRDefault="00F871E6" w:rsidP="00F871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 to smelter</w:t>
            </w:r>
          </w:p>
          <w:p w14:paraId="3DBEECCE" w14:textId="56E30731" w:rsidR="00F871E6" w:rsidRPr="00F871E6" w:rsidRDefault="00F871E6" w:rsidP="00F871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 ± S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8F6730" w14:textId="6EA672A9" w:rsidR="00F871E6" w:rsidRPr="00F871E6" w:rsidRDefault="00F871E6" w:rsidP="00F871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787679CC" w14:textId="183609E6" w:rsidR="00F871E6" w:rsidRPr="00F871E6" w:rsidRDefault="00F871E6" w:rsidP="00F871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of traps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742B6D62" w14:textId="1E1141A0" w:rsidR="00F871E6" w:rsidRPr="00F871E6" w:rsidRDefault="00F871E6" w:rsidP="00F871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1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of captured wasps</w:t>
            </w:r>
          </w:p>
        </w:tc>
      </w:tr>
      <w:tr w:rsidR="00F871E6" w14:paraId="188F42A3" w14:textId="77777777" w:rsidTr="002A1848">
        <w:trPr>
          <w:trHeight w:val="489"/>
        </w:trPr>
        <w:tc>
          <w:tcPr>
            <w:tcW w:w="1692" w:type="dxa"/>
            <w:tcBorders>
              <w:top w:val="single" w:sz="4" w:space="0" w:color="auto"/>
            </w:tcBorders>
          </w:tcPr>
          <w:p w14:paraId="286F9C77" w14:textId="170F6414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5CD243C4" w14:textId="35716EEF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6 ± 9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7E9B6F" w14:textId="69FD175F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e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91DB402" w14:textId="5DAF6FB1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638FA3E4" w14:textId="7B15BCBF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1E6" w14:paraId="6CAB9A4F" w14:textId="77777777" w:rsidTr="00F871E6">
        <w:trPr>
          <w:trHeight w:val="498"/>
        </w:trPr>
        <w:tc>
          <w:tcPr>
            <w:tcW w:w="1692" w:type="dxa"/>
          </w:tcPr>
          <w:p w14:paraId="4AFC34C4" w14:textId="447F1BA5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4" w:type="dxa"/>
          </w:tcPr>
          <w:p w14:paraId="48811CF8" w14:textId="6BE43DDA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 ± 50</w:t>
            </w:r>
          </w:p>
        </w:tc>
        <w:tc>
          <w:tcPr>
            <w:tcW w:w="1418" w:type="dxa"/>
          </w:tcPr>
          <w:p w14:paraId="1C4120CD" w14:textId="04C3786F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rttila</w:t>
            </w:r>
            <w:proofErr w:type="spellEnd"/>
          </w:p>
        </w:tc>
        <w:tc>
          <w:tcPr>
            <w:tcW w:w="1246" w:type="dxa"/>
          </w:tcPr>
          <w:p w14:paraId="09940FA0" w14:textId="2E5CC3A0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9" w:type="dxa"/>
          </w:tcPr>
          <w:p w14:paraId="1028149E" w14:textId="60DA2975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F871E6" w14:paraId="231F23B7" w14:textId="77777777" w:rsidTr="00F871E6">
        <w:trPr>
          <w:trHeight w:val="489"/>
        </w:trPr>
        <w:tc>
          <w:tcPr>
            <w:tcW w:w="1692" w:type="dxa"/>
          </w:tcPr>
          <w:p w14:paraId="0E4BA949" w14:textId="5B54749D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4" w:type="dxa"/>
          </w:tcPr>
          <w:p w14:paraId="07AA0E3E" w14:textId="7E27B308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3 ± 0.4</w:t>
            </w:r>
          </w:p>
        </w:tc>
        <w:tc>
          <w:tcPr>
            <w:tcW w:w="1418" w:type="dxa"/>
          </w:tcPr>
          <w:p w14:paraId="21F12742" w14:textId="0A4C9C80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mmi</w:t>
            </w:r>
            <w:proofErr w:type="spellEnd"/>
          </w:p>
        </w:tc>
        <w:tc>
          <w:tcPr>
            <w:tcW w:w="1246" w:type="dxa"/>
          </w:tcPr>
          <w:p w14:paraId="3B7BD470" w14:textId="37C9A14D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9" w:type="dxa"/>
          </w:tcPr>
          <w:p w14:paraId="18918EC7" w14:textId="2B80BE28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F871E6" w14:paraId="43A9AF0F" w14:textId="77777777" w:rsidTr="002A1848">
        <w:trPr>
          <w:trHeight w:val="489"/>
        </w:trPr>
        <w:tc>
          <w:tcPr>
            <w:tcW w:w="1692" w:type="dxa"/>
          </w:tcPr>
          <w:p w14:paraId="7CA9D887" w14:textId="520A858C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4" w:type="dxa"/>
          </w:tcPr>
          <w:p w14:paraId="1AE4A3F6" w14:textId="03EA9FA2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8 ± 57</w:t>
            </w:r>
          </w:p>
        </w:tc>
        <w:tc>
          <w:tcPr>
            <w:tcW w:w="1418" w:type="dxa"/>
          </w:tcPr>
          <w:p w14:paraId="5072E404" w14:textId="0F819F93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ite</w:t>
            </w:r>
            <w:proofErr w:type="spellEnd"/>
          </w:p>
        </w:tc>
        <w:tc>
          <w:tcPr>
            <w:tcW w:w="1246" w:type="dxa"/>
          </w:tcPr>
          <w:p w14:paraId="62A24A83" w14:textId="4D3DC816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9" w:type="dxa"/>
          </w:tcPr>
          <w:p w14:paraId="0711745C" w14:textId="331F7708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1E6" w14:paraId="57EE92E7" w14:textId="77777777" w:rsidTr="002A1848">
        <w:trPr>
          <w:trHeight w:val="489"/>
        </w:trPr>
        <w:tc>
          <w:tcPr>
            <w:tcW w:w="1692" w:type="dxa"/>
            <w:tcBorders>
              <w:bottom w:val="single" w:sz="4" w:space="0" w:color="auto"/>
            </w:tcBorders>
          </w:tcPr>
          <w:p w14:paraId="5FADB0C8" w14:textId="78B235E1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2563DCCC" w14:textId="3CE05496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 592 ± 6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1A466B" w14:textId="34773EC2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kkila</w:t>
            </w:r>
            <w:proofErr w:type="spellEnd"/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20C3537" w14:textId="5631C7E9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14:paraId="49623741" w14:textId="28E0E6FF" w:rsidR="00F871E6" w:rsidRDefault="00F871E6" w:rsidP="00F871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</w:tbl>
    <w:p w14:paraId="5945DAE9" w14:textId="4AC603ED" w:rsidR="00DA0BD0" w:rsidRDefault="00DA0BD0">
      <w:pPr>
        <w:rPr>
          <w:rFonts w:ascii="Times New Roman" w:hAnsi="Times New Roman" w:cs="Times New Roman"/>
          <w:sz w:val="24"/>
          <w:szCs w:val="24"/>
        </w:rPr>
      </w:pPr>
    </w:p>
    <w:p w14:paraId="4F988652" w14:textId="15CF1D6A" w:rsidR="001D07F8" w:rsidRDefault="001D07F8" w:rsidP="005B5D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1EC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B5D0E">
        <w:rPr>
          <w:rFonts w:ascii="Times New Roman" w:hAnsi="Times New Roman" w:cs="Times New Roman"/>
          <w:b/>
          <w:bCs/>
          <w:sz w:val="24"/>
          <w:szCs w:val="24"/>
        </w:rPr>
        <w:t>1 B</w:t>
      </w:r>
      <w:r w:rsidRPr="00931ECC">
        <w:rPr>
          <w:rFonts w:ascii="Times New Roman" w:hAnsi="Times New Roman" w:cs="Times New Roman"/>
          <w:sz w:val="24"/>
          <w:szCs w:val="24"/>
        </w:rPr>
        <w:t xml:space="preserve">. Pearson correlations of </w:t>
      </w:r>
      <w:r w:rsidR="005B5D0E">
        <w:rPr>
          <w:rFonts w:ascii="Times New Roman" w:hAnsi="Times New Roman" w:cs="Times New Roman"/>
          <w:sz w:val="24"/>
          <w:szCs w:val="24"/>
        </w:rPr>
        <w:t xml:space="preserve">the logarithmical </w:t>
      </w:r>
      <w:r w:rsidRPr="00931ECC">
        <w:rPr>
          <w:rFonts w:ascii="Times New Roman" w:hAnsi="Times New Roman" w:cs="Times New Roman"/>
          <w:sz w:val="24"/>
          <w:szCs w:val="24"/>
        </w:rPr>
        <w:t xml:space="preserve">heavy metal concentrations (µg/g) in body tissues of </w:t>
      </w:r>
      <w:r w:rsidRPr="00931ECC">
        <w:rPr>
          <w:rFonts w:ascii="Times New Roman" w:hAnsi="Times New Roman" w:cs="Times New Roman"/>
          <w:i/>
          <w:iCs/>
          <w:sz w:val="24"/>
          <w:szCs w:val="24"/>
        </w:rPr>
        <w:t>V. vulgaris</w:t>
      </w:r>
      <w:r w:rsidRPr="00931ECC">
        <w:rPr>
          <w:rFonts w:ascii="Times New Roman" w:hAnsi="Times New Roman" w:cs="Times New Roman"/>
          <w:sz w:val="24"/>
          <w:szCs w:val="24"/>
        </w:rPr>
        <w:t xml:space="preserve"> (n=257) with the logarithmical distance from the </w:t>
      </w:r>
      <w:proofErr w:type="spellStart"/>
      <w:r w:rsidRPr="00931ECC">
        <w:rPr>
          <w:rFonts w:ascii="Times New Roman" w:hAnsi="Times New Roman" w:cs="Times New Roman"/>
          <w:sz w:val="24"/>
          <w:szCs w:val="24"/>
        </w:rPr>
        <w:t>Harjavalta</w:t>
      </w:r>
      <w:proofErr w:type="spellEnd"/>
      <w:r w:rsidRPr="00931ECC">
        <w:rPr>
          <w:rFonts w:ascii="Times New Roman" w:hAnsi="Times New Roman" w:cs="Times New Roman"/>
          <w:sz w:val="24"/>
          <w:szCs w:val="24"/>
        </w:rPr>
        <w:t xml:space="preserve"> </w:t>
      </w:r>
      <w:r w:rsidR="00083F94" w:rsidRPr="005B5D0E">
        <w:rPr>
          <w:rFonts w:ascii="Times New Roman" w:hAnsi="Times New Roman" w:cs="Times New Roman"/>
          <w:i/>
          <w:iCs/>
          <w:sz w:val="24"/>
          <w:szCs w:val="24"/>
        </w:rPr>
        <w:t>Cu</w:t>
      </w:r>
      <w:r w:rsidR="00083F94" w:rsidRPr="00931ECC">
        <w:rPr>
          <w:rFonts w:ascii="Times New Roman" w:hAnsi="Times New Roman" w:cs="Times New Roman"/>
          <w:sz w:val="24"/>
          <w:szCs w:val="24"/>
        </w:rPr>
        <w:t>-</w:t>
      </w:r>
      <w:r w:rsidR="00083F94" w:rsidRPr="005B5D0E">
        <w:rPr>
          <w:rFonts w:ascii="Times New Roman" w:hAnsi="Times New Roman" w:cs="Times New Roman"/>
          <w:i/>
          <w:iCs/>
          <w:sz w:val="24"/>
          <w:szCs w:val="24"/>
        </w:rPr>
        <w:t xml:space="preserve">Ni </w:t>
      </w:r>
      <w:r w:rsidRPr="00931ECC">
        <w:rPr>
          <w:rFonts w:ascii="Times New Roman" w:hAnsi="Times New Roman" w:cs="Times New Roman"/>
          <w:sz w:val="24"/>
          <w:szCs w:val="24"/>
        </w:rPr>
        <w:t>smelt</w:t>
      </w:r>
      <w:r w:rsidR="0080680B">
        <w:rPr>
          <w:rFonts w:ascii="Times New Roman" w:hAnsi="Times New Roman" w:cs="Times New Roman"/>
          <w:sz w:val="24"/>
          <w:szCs w:val="24"/>
        </w:rPr>
        <w:t>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843"/>
        <w:gridCol w:w="1842"/>
      </w:tblGrid>
      <w:tr w:rsidR="00CA720A" w:rsidRPr="00C05ECA" w14:paraId="4022964B" w14:textId="77777777" w:rsidTr="00AB4953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68D72B0" w14:textId="661756DE" w:rsidR="00CA720A" w:rsidRPr="00C05ECA" w:rsidRDefault="00CA720A" w:rsidP="005B5D0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E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ment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51EC45" w14:textId="2BB49394" w:rsidR="00CA720A" w:rsidRPr="00C05ECA" w:rsidRDefault="00CA720A" w:rsidP="004C53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E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E1D7DA" w14:textId="7758ABEF" w:rsidR="00CA720A" w:rsidRPr="00C05ECA" w:rsidRDefault="00CA720A" w:rsidP="004C53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5E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A720A" w14:paraId="615F650B" w14:textId="77777777" w:rsidTr="00AB4953">
        <w:tc>
          <w:tcPr>
            <w:tcW w:w="1129" w:type="dxa"/>
            <w:tcBorders>
              <w:top w:val="single" w:sz="4" w:space="0" w:color="auto"/>
            </w:tcBorders>
          </w:tcPr>
          <w:p w14:paraId="09EC9BC2" w14:textId="3CC0E593" w:rsidR="00CA720A" w:rsidRPr="00C05ECA" w:rsidRDefault="00CA720A" w:rsidP="005B5D0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E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EF3713" w14:textId="25AE351B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20BF7F" w14:textId="17B3DFB6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="008068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720A" w14:paraId="332569AD" w14:textId="77777777" w:rsidTr="00AB4953">
        <w:tc>
          <w:tcPr>
            <w:tcW w:w="1129" w:type="dxa"/>
          </w:tcPr>
          <w:p w14:paraId="23B44538" w14:textId="06F3A6C8" w:rsidR="00CA720A" w:rsidRPr="00C05ECA" w:rsidRDefault="00CA720A" w:rsidP="005B5D0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E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d </w:t>
            </w:r>
          </w:p>
        </w:tc>
        <w:tc>
          <w:tcPr>
            <w:tcW w:w="1843" w:type="dxa"/>
          </w:tcPr>
          <w:p w14:paraId="185096EF" w14:textId="373FD06F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842" w:type="dxa"/>
          </w:tcPr>
          <w:p w14:paraId="66BB1BC6" w14:textId="7E3704A6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720A" w14:paraId="294ECA94" w14:textId="77777777" w:rsidTr="00AB4953">
        <w:tc>
          <w:tcPr>
            <w:tcW w:w="1129" w:type="dxa"/>
          </w:tcPr>
          <w:p w14:paraId="3D53D728" w14:textId="26A34CB4" w:rsidR="00CA720A" w:rsidRPr="00C05ECA" w:rsidRDefault="00CA720A" w:rsidP="005B5D0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E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 </w:t>
            </w:r>
          </w:p>
        </w:tc>
        <w:tc>
          <w:tcPr>
            <w:tcW w:w="1843" w:type="dxa"/>
          </w:tcPr>
          <w:p w14:paraId="13547E7C" w14:textId="7F7D1FB9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842" w:type="dxa"/>
          </w:tcPr>
          <w:p w14:paraId="2B850648" w14:textId="1FBA4BAB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720A" w14:paraId="61E2B49E" w14:textId="77777777" w:rsidTr="00AB4953">
        <w:tc>
          <w:tcPr>
            <w:tcW w:w="1129" w:type="dxa"/>
          </w:tcPr>
          <w:p w14:paraId="4EBE621C" w14:textId="561A45F1" w:rsidR="00CA720A" w:rsidRPr="00C05ECA" w:rsidRDefault="00CA720A" w:rsidP="005B5D0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E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u </w:t>
            </w:r>
          </w:p>
        </w:tc>
        <w:tc>
          <w:tcPr>
            <w:tcW w:w="1843" w:type="dxa"/>
          </w:tcPr>
          <w:p w14:paraId="27580F6D" w14:textId="1FC8F9FF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</w:p>
        </w:tc>
        <w:tc>
          <w:tcPr>
            <w:tcW w:w="1842" w:type="dxa"/>
          </w:tcPr>
          <w:p w14:paraId="7854A249" w14:textId="4C35118C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720A" w14:paraId="68E2B6BF" w14:textId="77777777" w:rsidTr="00AB4953">
        <w:tc>
          <w:tcPr>
            <w:tcW w:w="1129" w:type="dxa"/>
          </w:tcPr>
          <w:p w14:paraId="5137F307" w14:textId="3575F756" w:rsidR="00CA720A" w:rsidRPr="00C05ECA" w:rsidRDefault="00CA720A" w:rsidP="005B5D0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E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e </w:t>
            </w:r>
          </w:p>
        </w:tc>
        <w:tc>
          <w:tcPr>
            <w:tcW w:w="1843" w:type="dxa"/>
          </w:tcPr>
          <w:p w14:paraId="325410E1" w14:textId="2CC5A9C4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42" w:type="dxa"/>
          </w:tcPr>
          <w:p w14:paraId="5E1864DF" w14:textId="493BD6FF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720A" w14:paraId="7CBE9329" w14:textId="77777777" w:rsidTr="00AB4953">
        <w:tc>
          <w:tcPr>
            <w:tcW w:w="1129" w:type="dxa"/>
          </w:tcPr>
          <w:p w14:paraId="5C89A144" w14:textId="5AD8A900" w:rsidR="00CA720A" w:rsidRPr="00C05ECA" w:rsidRDefault="00CA720A" w:rsidP="005B5D0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E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i </w:t>
            </w:r>
          </w:p>
        </w:tc>
        <w:tc>
          <w:tcPr>
            <w:tcW w:w="1843" w:type="dxa"/>
          </w:tcPr>
          <w:p w14:paraId="39C27AE8" w14:textId="7C2B5D03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  <w:tc>
          <w:tcPr>
            <w:tcW w:w="1842" w:type="dxa"/>
          </w:tcPr>
          <w:p w14:paraId="74F1D67E" w14:textId="360E99B2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720A" w14:paraId="6112449D" w14:textId="77777777" w:rsidTr="00920A19">
        <w:trPr>
          <w:trHeight w:val="540"/>
        </w:trPr>
        <w:tc>
          <w:tcPr>
            <w:tcW w:w="1129" w:type="dxa"/>
          </w:tcPr>
          <w:p w14:paraId="3620819C" w14:textId="128C81AB" w:rsidR="00CA720A" w:rsidRPr="00C05ECA" w:rsidRDefault="00CA720A" w:rsidP="005B5D0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E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</w:t>
            </w:r>
          </w:p>
        </w:tc>
        <w:tc>
          <w:tcPr>
            <w:tcW w:w="1843" w:type="dxa"/>
          </w:tcPr>
          <w:p w14:paraId="17690D98" w14:textId="50ACDE5C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42" w:type="dxa"/>
          </w:tcPr>
          <w:p w14:paraId="343B46A7" w14:textId="7248F746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48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720A" w14:paraId="65B96A14" w14:textId="77777777" w:rsidTr="00920A19">
        <w:trPr>
          <w:trHeight w:val="570"/>
        </w:trPr>
        <w:tc>
          <w:tcPr>
            <w:tcW w:w="1129" w:type="dxa"/>
            <w:tcBorders>
              <w:bottom w:val="single" w:sz="4" w:space="0" w:color="auto"/>
            </w:tcBorders>
          </w:tcPr>
          <w:p w14:paraId="68F1F642" w14:textId="4370C71C" w:rsidR="00CA720A" w:rsidRPr="00C05ECA" w:rsidRDefault="00CA720A" w:rsidP="005B5D0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05E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Zn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5113C9" w14:textId="269C30D4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F70CEC6" w14:textId="09E8B93C" w:rsidR="00CA720A" w:rsidRDefault="0033481D" w:rsidP="003348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6E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565AB09F" w14:textId="4C1A7D67" w:rsidR="00C05ECA" w:rsidRDefault="00C05ECA" w:rsidP="005B5D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49ACCA" w14:textId="38768917" w:rsidR="00920A19" w:rsidRDefault="00920A19" w:rsidP="005B5D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760AAD" w14:textId="69846816" w:rsidR="00920A19" w:rsidRDefault="00920A19" w:rsidP="005B5D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315FF1" w14:textId="2D8CF000" w:rsidR="00920A19" w:rsidRDefault="00920A19" w:rsidP="00920A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6384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5205F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5731A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6384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3842">
        <w:rPr>
          <w:rFonts w:ascii="Times New Roman" w:hAnsi="Times New Roman" w:cs="Times New Roman"/>
          <w:sz w:val="24"/>
          <w:szCs w:val="24"/>
        </w:rPr>
        <w:t xml:space="preserve">Pearson correlations between </w:t>
      </w:r>
      <w:r>
        <w:rPr>
          <w:rFonts w:ascii="Times New Roman" w:hAnsi="Times New Roman" w:cs="Times New Roman"/>
          <w:sz w:val="24"/>
          <w:szCs w:val="24"/>
        </w:rPr>
        <w:t xml:space="preserve">logarithmical </w:t>
      </w:r>
      <w:r w:rsidRPr="00C63842">
        <w:rPr>
          <w:rFonts w:ascii="Times New Roman" w:hAnsi="Times New Roman" w:cs="Times New Roman"/>
          <w:sz w:val="24"/>
          <w:szCs w:val="24"/>
        </w:rPr>
        <w:t xml:space="preserve">concentrations of heavy metal elements (µg/g) in the body tissues of </w:t>
      </w:r>
      <w:r w:rsidRPr="00C63842">
        <w:rPr>
          <w:rFonts w:ascii="Times New Roman" w:hAnsi="Times New Roman" w:cs="Times New Roman"/>
          <w:i/>
          <w:iCs/>
          <w:sz w:val="24"/>
          <w:szCs w:val="24"/>
        </w:rPr>
        <w:t>V. vulgaris</w:t>
      </w:r>
      <w:r w:rsidRPr="00C6384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41" w:rightFromText="141" w:vertAnchor="text" w:tblpY="129"/>
        <w:tblW w:w="9918" w:type="dxa"/>
        <w:tblLook w:val="04A0" w:firstRow="1" w:lastRow="0" w:firstColumn="1" w:lastColumn="0" w:noHBand="0" w:noVBand="1"/>
      </w:tblPr>
      <w:tblGrid>
        <w:gridCol w:w="576"/>
        <w:gridCol w:w="1132"/>
        <w:gridCol w:w="1303"/>
        <w:gridCol w:w="1132"/>
        <w:gridCol w:w="1145"/>
        <w:gridCol w:w="1132"/>
        <w:gridCol w:w="1187"/>
        <w:gridCol w:w="1132"/>
        <w:gridCol w:w="1179"/>
      </w:tblGrid>
      <w:tr w:rsidR="00F71597" w14:paraId="0A88204D" w14:textId="77777777" w:rsidTr="00A658B2">
        <w:tc>
          <w:tcPr>
            <w:tcW w:w="585" w:type="dxa"/>
          </w:tcPr>
          <w:p w14:paraId="746A6C92" w14:textId="7777777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31D409FC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</w:t>
            </w:r>
          </w:p>
        </w:tc>
        <w:tc>
          <w:tcPr>
            <w:tcW w:w="1327" w:type="dxa"/>
          </w:tcPr>
          <w:p w14:paraId="2E8FE695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</w:t>
            </w:r>
          </w:p>
        </w:tc>
        <w:tc>
          <w:tcPr>
            <w:tcW w:w="1132" w:type="dxa"/>
          </w:tcPr>
          <w:p w14:paraId="618DBA65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 </w:t>
            </w:r>
          </w:p>
        </w:tc>
        <w:tc>
          <w:tcPr>
            <w:tcW w:w="1147" w:type="dxa"/>
          </w:tcPr>
          <w:p w14:paraId="15348D7C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u </w:t>
            </w:r>
          </w:p>
        </w:tc>
        <w:tc>
          <w:tcPr>
            <w:tcW w:w="1132" w:type="dxa"/>
          </w:tcPr>
          <w:p w14:paraId="1C248AE4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e</w:t>
            </w:r>
          </w:p>
        </w:tc>
        <w:tc>
          <w:tcPr>
            <w:tcW w:w="1195" w:type="dxa"/>
          </w:tcPr>
          <w:p w14:paraId="40F11330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i</w:t>
            </w:r>
          </w:p>
        </w:tc>
        <w:tc>
          <w:tcPr>
            <w:tcW w:w="1069" w:type="dxa"/>
          </w:tcPr>
          <w:p w14:paraId="7B79E16A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</w:t>
            </w:r>
          </w:p>
        </w:tc>
        <w:tc>
          <w:tcPr>
            <w:tcW w:w="1199" w:type="dxa"/>
          </w:tcPr>
          <w:p w14:paraId="0DC99C91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n</w:t>
            </w:r>
          </w:p>
        </w:tc>
      </w:tr>
      <w:tr w:rsidR="00F71597" w14:paraId="765F2A19" w14:textId="77777777" w:rsidTr="00A658B2">
        <w:tc>
          <w:tcPr>
            <w:tcW w:w="585" w:type="dxa"/>
          </w:tcPr>
          <w:p w14:paraId="234BD13D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</w:t>
            </w:r>
          </w:p>
        </w:tc>
        <w:tc>
          <w:tcPr>
            <w:tcW w:w="1132" w:type="dxa"/>
          </w:tcPr>
          <w:p w14:paraId="2EA6CB88" w14:textId="7777777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</w:tcPr>
          <w:p w14:paraId="4FDAE6FD" w14:textId="6A0E7A83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B54E22"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</w:p>
          <w:p w14:paraId="1BDC55CC" w14:textId="487EDA2B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B54E2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6ED43D70" w14:textId="45540FFC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3B67FD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  <w:p w14:paraId="5F45D2B8" w14:textId="5F88EA26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3B6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14B1BF61" w14:textId="5FA3BAC3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3B67FD">
              <w:rPr>
                <w:rFonts w:ascii="Times New Roman" w:eastAsia="Calibri" w:hAnsi="Times New Roman" w:cs="Times New Roman"/>
                <w:sz w:val="24"/>
                <w:szCs w:val="24"/>
              </w:rPr>
              <w:t>05</w:t>
            </w:r>
          </w:p>
          <w:p w14:paraId="02079A40" w14:textId="2740C460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3B67F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78B52A97" w14:textId="59C57A0B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642C9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  <w:p w14:paraId="592FDC8A" w14:textId="07E7D164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642C9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5" w:type="dxa"/>
          </w:tcPr>
          <w:p w14:paraId="1C2C8A74" w14:textId="44F61003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3B67FD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  <w:p w14:paraId="73C84254" w14:textId="39E2970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3B6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64A58793" w14:textId="57AFF209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3B67FD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  <w:p w14:paraId="3D4F045E" w14:textId="13E527E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3B67F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</w:tcPr>
          <w:p w14:paraId="1B676E8E" w14:textId="28661A75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  <w:r w:rsidR="0065191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6A090058" w14:textId="7011B638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  <w:r w:rsidR="0065191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F71597" w14:paraId="5A5379AC" w14:textId="77777777" w:rsidTr="00A658B2">
        <w:tc>
          <w:tcPr>
            <w:tcW w:w="585" w:type="dxa"/>
          </w:tcPr>
          <w:p w14:paraId="3BDF0422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</w:t>
            </w:r>
          </w:p>
        </w:tc>
        <w:tc>
          <w:tcPr>
            <w:tcW w:w="1132" w:type="dxa"/>
          </w:tcPr>
          <w:p w14:paraId="75AE5A59" w14:textId="44642D26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B54E22">
              <w:rPr>
                <w:rFonts w:ascii="Times New Roman" w:eastAsia="Calibri" w:hAnsi="Times New Roman" w:cs="Times New Roman"/>
                <w:sz w:val="24"/>
                <w:szCs w:val="24"/>
              </w:rPr>
              <w:t>02</w:t>
            </w:r>
          </w:p>
          <w:p w14:paraId="3CCD0BE8" w14:textId="458470A6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B54E2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214E9BA0" w14:textId="7777777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5FB50285" w14:textId="7DA6012E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C59C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3E2E8767" w14:textId="648836AC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1C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1A0D4127" w14:textId="2ED11849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 w:rsidR="000F3C48">
              <w:rPr>
                <w:rFonts w:ascii="Times New Roman" w:eastAsia="Calibri" w:hAnsi="Times New Roman" w:cs="Times New Roman"/>
                <w:sz w:val="24"/>
                <w:szCs w:val="24"/>
              </w:rPr>
              <w:t>737</w:t>
            </w:r>
          </w:p>
          <w:p w14:paraId="09893AA1" w14:textId="016DB401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0F3C4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709AF493" w14:textId="269D7027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 w:rsidR="001C59C2">
              <w:rPr>
                <w:rFonts w:ascii="Times New Roman" w:eastAsia="Calibri" w:hAnsi="Times New Roman" w:cs="Times New Roman"/>
                <w:sz w:val="24"/>
                <w:szCs w:val="24"/>
              </w:rPr>
              <w:t>277</w:t>
            </w:r>
          </w:p>
          <w:p w14:paraId="03A58D30" w14:textId="6850E454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</w:t>
            </w:r>
            <w:r w:rsidR="001C59C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95" w:type="dxa"/>
          </w:tcPr>
          <w:p w14:paraId="01261F91" w14:textId="00E45486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 w:rsidR="00FC33B3">
              <w:rPr>
                <w:rFonts w:ascii="Times New Roman" w:eastAsia="Calibri" w:hAnsi="Times New Roman" w:cs="Times New Roman"/>
                <w:sz w:val="24"/>
                <w:szCs w:val="24"/>
              </w:rPr>
              <w:t>471</w:t>
            </w:r>
          </w:p>
          <w:p w14:paraId="2E95A8D6" w14:textId="3CB2916C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FC33B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3E7AE532" w14:textId="528B4FAD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 w:rsidR="00FC33B3">
              <w:rPr>
                <w:rFonts w:ascii="Times New Roman" w:eastAsia="Calibri" w:hAnsi="Times New Roman" w:cs="Times New Roman"/>
                <w:sz w:val="24"/>
                <w:szCs w:val="24"/>
              </w:rPr>
              <w:t>672</w:t>
            </w:r>
          </w:p>
          <w:p w14:paraId="0BB79123" w14:textId="0BA69B15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FC33B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</w:tcPr>
          <w:p w14:paraId="1C479EF8" w14:textId="457C8620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F71597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  <w:p w14:paraId="02AA4CDD" w14:textId="3DCE6060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  <w:r w:rsidR="00F7159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F71597" w14:paraId="5224F33F" w14:textId="77777777" w:rsidTr="00A658B2">
        <w:tc>
          <w:tcPr>
            <w:tcW w:w="585" w:type="dxa"/>
          </w:tcPr>
          <w:p w14:paraId="4F6FAEF3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</w:t>
            </w:r>
          </w:p>
        </w:tc>
        <w:tc>
          <w:tcPr>
            <w:tcW w:w="1132" w:type="dxa"/>
          </w:tcPr>
          <w:p w14:paraId="0A978D9A" w14:textId="55325C9B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3B67FD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  <w:p w14:paraId="732000F1" w14:textId="33303292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3B6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2DD12001" w14:textId="7B2A2DEB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C59C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4AC582FB" w14:textId="1C3090A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1C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163EAF01" w14:textId="7777777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</w:tcPr>
          <w:p w14:paraId="7DCC6857" w14:textId="08177E21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661</w:t>
            </w:r>
          </w:p>
          <w:p w14:paraId="25CBCD8A" w14:textId="5261A66C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1698EB65" w14:textId="52816FAA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  <w:p w14:paraId="038B4761" w14:textId="4AA5A2C6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5" w:type="dxa"/>
          </w:tcPr>
          <w:p w14:paraId="113E04DF" w14:textId="0F033795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  <w:p w14:paraId="134D8E12" w14:textId="09780A40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214FFEB7" w14:textId="084E66F9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F71597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  <w:p w14:paraId="14EB7279" w14:textId="4908011D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</w:t>
            </w:r>
            <w:r w:rsidR="00F715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199" w:type="dxa"/>
          </w:tcPr>
          <w:p w14:paraId="27934415" w14:textId="75777079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CF7415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  <w:p w14:paraId="57A78EFA" w14:textId="7777777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F71597" w14:paraId="5C5644D0" w14:textId="77777777" w:rsidTr="00A658B2">
        <w:tc>
          <w:tcPr>
            <w:tcW w:w="585" w:type="dxa"/>
          </w:tcPr>
          <w:p w14:paraId="6E949D56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</w:t>
            </w:r>
          </w:p>
        </w:tc>
        <w:tc>
          <w:tcPr>
            <w:tcW w:w="1132" w:type="dxa"/>
          </w:tcPr>
          <w:p w14:paraId="5664EA32" w14:textId="6200B42F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3B67FD">
              <w:rPr>
                <w:rFonts w:ascii="Times New Roman" w:eastAsia="Calibri" w:hAnsi="Times New Roman" w:cs="Times New Roman"/>
                <w:sz w:val="24"/>
                <w:szCs w:val="24"/>
              </w:rPr>
              <w:t>05</w:t>
            </w:r>
          </w:p>
          <w:p w14:paraId="7879670A" w14:textId="500D593F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3B67F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6472D388" w14:textId="42D10DA9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 w:rsidR="000F3C48">
              <w:rPr>
                <w:rFonts w:ascii="Times New Roman" w:eastAsia="Calibri" w:hAnsi="Times New Roman" w:cs="Times New Roman"/>
                <w:sz w:val="24"/>
                <w:szCs w:val="24"/>
              </w:rPr>
              <w:t>737</w:t>
            </w:r>
          </w:p>
          <w:p w14:paraId="2429EDA3" w14:textId="1C1EE3C8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0F3C4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778E48E6" w14:textId="6905F6DE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661</w:t>
            </w:r>
          </w:p>
          <w:p w14:paraId="288F92B9" w14:textId="0D46CDDC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47" w:type="dxa"/>
          </w:tcPr>
          <w:p w14:paraId="26FC7DBA" w14:textId="7777777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3F701D17" w14:textId="24DC80C3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7435CA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  <w:p w14:paraId="4B18D100" w14:textId="72F16A4C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7435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95" w:type="dxa"/>
          </w:tcPr>
          <w:p w14:paraId="1216B815" w14:textId="3A4471B6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7435CA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  <w:p w14:paraId="0CA0B142" w14:textId="332D6BA5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7435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0BBCEA3A" w14:textId="1731557F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7435CA"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</w:p>
          <w:p w14:paraId="69725DDA" w14:textId="2DB6538D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7435C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</w:tcPr>
          <w:p w14:paraId="63876988" w14:textId="77777777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</w:t>
            </w:r>
          </w:p>
          <w:p w14:paraId="5CE8717A" w14:textId="6ECB27C9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435CA">
              <w:rPr>
                <w:rFonts w:ascii="Times New Roman" w:eastAsia="Calibri" w:hAnsi="Times New Roman" w:cs="Times New Roman"/>
                <w:sz w:val="24"/>
                <w:szCs w:val="24"/>
              </w:rPr>
              <w:t>09</w:t>
            </w:r>
          </w:p>
        </w:tc>
      </w:tr>
      <w:tr w:rsidR="00F71597" w14:paraId="1B8EA53D" w14:textId="77777777" w:rsidTr="00A658B2">
        <w:tc>
          <w:tcPr>
            <w:tcW w:w="585" w:type="dxa"/>
          </w:tcPr>
          <w:p w14:paraId="749AC430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e</w:t>
            </w:r>
          </w:p>
        </w:tc>
        <w:tc>
          <w:tcPr>
            <w:tcW w:w="1132" w:type="dxa"/>
          </w:tcPr>
          <w:p w14:paraId="70656377" w14:textId="2CD31324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642C93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  <w:p w14:paraId="7CA5BA26" w14:textId="0542CCBB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642C9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7CE32FA0" w14:textId="02C22D9A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 w:rsidR="001C59C2">
              <w:rPr>
                <w:rFonts w:ascii="Times New Roman" w:eastAsia="Calibri" w:hAnsi="Times New Roman" w:cs="Times New Roman"/>
                <w:sz w:val="24"/>
                <w:szCs w:val="24"/>
              </w:rPr>
              <w:t>277</w:t>
            </w:r>
          </w:p>
          <w:p w14:paraId="32A6F5A7" w14:textId="51AD55E9" w:rsidR="00A5205F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1C59C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4A2ACA21" w14:textId="63C989F8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  <w:p w14:paraId="6699323F" w14:textId="45BEE182" w:rsidR="00A5205F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1E29880F" w14:textId="6E5C2FDB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7435CA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  <w:p w14:paraId="3A5573E0" w14:textId="21F13C66" w:rsidR="00A5205F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7435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7B4B3CB3" w14:textId="7777777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dxa"/>
          </w:tcPr>
          <w:p w14:paraId="1064A78D" w14:textId="67DE89E5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  <w:p w14:paraId="007C7DE8" w14:textId="5F5CF905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42F6CACE" w14:textId="402C7182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  <w:p w14:paraId="10CF0A0C" w14:textId="040B6930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9" w:type="dxa"/>
          </w:tcPr>
          <w:p w14:paraId="71C118B1" w14:textId="6323FEF3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741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17DD3032" w14:textId="76F8A2FD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F74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71597" w14:paraId="3B22117E" w14:textId="77777777" w:rsidTr="00A658B2">
        <w:tc>
          <w:tcPr>
            <w:tcW w:w="585" w:type="dxa"/>
          </w:tcPr>
          <w:p w14:paraId="4A65DC0B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i</w:t>
            </w:r>
          </w:p>
        </w:tc>
        <w:tc>
          <w:tcPr>
            <w:tcW w:w="1132" w:type="dxa"/>
          </w:tcPr>
          <w:p w14:paraId="40B76564" w14:textId="61A4C644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3B67FD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  <w:p w14:paraId="56B98D89" w14:textId="3510F1A1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3B67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27" w:type="dxa"/>
          </w:tcPr>
          <w:p w14:paraId="2777A34D" w14:textId="09570A3B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 w:rsidR="00FC33B3">
              <w:rPr>
                <w:rFonts w:ascii="Times New Roman" w:eastAsia="Calibri" w:hAnsi="Times New Roman" w:cs="Times New Roman"/>
                <w:sz w:val="24"/>
                <w:szCs w:val="24"/>
              </w:rPr>
              <w:t>471</w:t>
            </w:r>
          </w:p>
          <w:p w14:paraId="33C09558" w14:textId="08BC8718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FC33B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7E2E18AC" w14:textId="47AE386C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  <w:p w14:paraId="4975782B" w14:textId="01B75550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6857B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3A8FE2DD" w14:textId="6B301FA5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7435CA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  <w:p w14:paraId="3CFEF893" w14:textId="2EE6403B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7435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1C92F366" w14:textId="4E548693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  <w:p w14:paraId="4C905B48" w14:textId="1BBB95D6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95" w:type="dxa"/>
          </w:tcPr>
          <w:p w14:paraId="590AC115" w14:textId="7777777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C9E1A00" w14:textId="7C25BA93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  <w:p w14:paraId="28581D89" w14:textId="4E73A37F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99" w:type="dxa"/>
          </w:tcPr>
          <w:p w14:paraId="5771D8B3" w14:textId="4AD67007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="00A658B2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  <w:p w14:paraId="45933341" w14:textId="1F9487C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A658B2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</w:tr>
      <w:tr w:rsidR="00F71597" w14:paraId="35ADFD3E" w14:textId="77777777" w:rsidTr="00A658B2">
        <w:trPr>
          <w:trHeight w:val="460"/>
        </w:trPr>
        <w:tc>
          <w:tcPr>
            <w:tcW w:w="585" w:type="dxa"/>
          </w:tcPr>
          <w:p w14:paraId="2505D030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</w:t>
            </w:r>
          </w:p>
        </w:tc>
        <w:tc>
          <w:tcPr>
            <w:tcW w:w="1132" w:type="dxa"/>
          </w:tcPr>
          <w:p w14:paraId="6B108ADD" w14:textId="526C979D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3B67FD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  <w:p w14:paraId="74AC40C9" w14:textId="2B014804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3B67FD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7" w:type="dxa"/>
          </w:tcPr>
          <w:p w14:paraId="0F3E4CA5" w14:textId="303AEF35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 w:rsidR="00FC33B3">
              <w:rPr>
                <w:rFonts w:ascii="Times New Roman" w:eastAsia="Calibri" w:hAnsi="Times New Roman" w:cs="Times New Roman"/>
                <w:sz w:val="24"/>
                <w:szCs w:val="24"/>
              </w:rPr>
              <w:t>672</w:t>
            </w:r>
          </w:p>
          <w:p w14:paraId="640EFF86" w14:textId="01A633D2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FC33B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2E6DB09E" w14:textId="5FF79E3E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F71597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  <w:p w14:paraId="411D5751" w14:textId="745511F3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F715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1DABA7ED" w14:textId="37AAC78E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7435CA"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</w:p>
          <w:p w14:paraId="5D55FF58" w14:textId="46B00E35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7435CA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</w:tcPr>
          <w:p w14:paraId="4731C16A" w14:textId="41FC8E09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  <w:p w14:paraId="5AD5CF4E" w14:textId="44CF0B90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95" w:type="dxa"/>
          </w:tcPr>
          <w:p w14:paraId="577ECE55" w14:textId="28583132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  <w:p w14:paraId="36BE7B68" w14:textId="5A6421A1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A7165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9" w:type="dxa"/>
          </w:tcPr>
          <w:p w14:paraId="4491072B" w14:textId="7777777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14:paraId="0ACCD3EB" w14:textId="1F138FB5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  <w:r w:rsidR="00A658B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  <w:p w14:paraId="6EEA82EF" w14:textId="20298F7F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A658B2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</w:tr>
      <w:tr w:rsidR="00F71597" w14:paraId="3AD4306A" w14:textId="77777777" w:rsidTr="00A658B2">
        <w:trPr>
          <w:trHeight w:val="650"/>
        </w:trPr>
        <w:tc>
          <w:tcPr>
            <w:tcW w:w="585" w:type="dxa"/>
          </w:tcPr>
          <w:p w14:paraId="6ED8F515" w14:textId="77777777" w:rsidR="00A5205F" w:rsidRPr="009612F8" w:rsidRDefault="00A5205F" w:rsidP="00A5205F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Zn </w:t>
            </w:r>
          </w:p>
        </w:tc>
        <w:tc>
          <w:tcPr>
            <w:tcW w:w="1132" w:type="dxa"/>
          </w:tcPr>
          <w:p w14:paraId="143F245D" w14:textId="5EE09FD6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  <w:r w:rsidR="003B67F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5562AF78" w14:textId="1CA5BE51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  <w:r w:rsidR="003B67F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7" w:type="dxa"/>
          </w:tcPr>
          <w:p w14:paraId="45F26476" w14:textId="397E9022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F71597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  <w:p w14:paraId="7F04E2D9" w14:textId="0082D7A9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  <w:r w:rsidR="00F7159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2" w:type="dxa"/>
          </w:tcPr>
          <w:p w14:paraId="797F92D1" w14:textId="08F44DF7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CF7415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  <w:p w14:paraId="2E306306" w14:textId="1F5FA472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&lt;0.00</w:t>
            </w:r>
            <w:r w:rsidR="00CF7415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7" w:type="dxa"/>
          </w:tcPr>
          <w:p w14:paraId="1153A3D7" w14:textId="77777777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</w:t>
            </w:r>
          </w:p>
          <w:p w14:paraId="50C12D98" w14:textId="476C3980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435CA">
              <w:rPr>
                <w:rFonts w:ascii="Times New Roman" w:eastAsia="Calibri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32" w:type="dxa"/>
          </w:tcPr>
          <w:p w14:paraId="1DFF0CCB" w14:textId="7FDB32F9" w:rsidR="00A5205F" w:rsidRPr="009612F8" w:rsidRDefault="00A5205F" w:rsidP="00A5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741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5C9A82CA" w14:textId="173F6FFC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=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F74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14:paraId="2E985E51" w14:textId="7572C96F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="00A658B2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  <w:p w14:paraId="26672896" w14:textId="4FA6A068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A658B2"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69" w:type="dxa"/>
          </w:tcPr>
          <w:p w14:paraId="5E8CD031" w14:textId="4DC87A95" w:rsidR="00A5205F" w:rsidRPr="002572FF" w:rsidRDefault="00A5205F" w:rsidP="00A5205F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  <w:r w:rsidR="00A658B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  <w:p w14:paraId="5B1BCF80" w14:textId="4664A400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="00A658B2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9" w:type="dxa"/>
          </w:tcPr>
          <w:p w14:paraId="54F44A53" w14:textId="77777777" w:rsidR="00A5205F" w:rsidRDefault="00A5205F" w:rsidP="00A5205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AEC749" w14:textId="77777777" w:rsidR="00A5205F" w:rsidRDefault="00A5205F" w:rsidP="00920A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1BF43F" w14:textId="7F0F628A" w:rsidR="008474E8" w:rsidRPr="00C63842" w:rsidRDefault="008474E8" w:rsidP="00920A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99FAA6" w14:textId="77777777" w:rsidR="00920A19" w:rsidRDefault="00920A19" w:rsidP="005B5D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48B613" w14:textId="79521950" w:rsidR="00A5205F" w:rsidRDefault="00A520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A204DA" w14:textId="568CDABD" w:rsidR="00C05ECA" w:rsidRDefault="00A5205F" w:rsidP="005B5D0E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6384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D. </w:t>
      </w:r>
      <w:r w:rsidR="009D4478" w:rsidRPr="00C63842">
        <w:rPr>
          <w:rFonts w:ascii="Times New Roman" w:hAnsi="Times New Roman" w:cs="Times New Roman"/>
          <w:sz w:val="24"/>
          <w:szCs w:val="24"/>
        </w:rPr>
        <w:t>Pearson correlations between</w:t>
      </w:r>
      <w:r w:rsidR="009D4478">
        <w:rPr>
          <w:rFonts w:ascii="Times New Roman" w:hAnsi="Times New Roman" w:cs="Times New Roman"/>
          <w:sz w:val="24"/>
          <w:szCs w:val="24"/>
        </w:rPr>
        <w:t xml:space="preserve"> phenotypic parameters</w:t>
      </w:r>
      <w:r w:rsidR="00F50907">
        <w:rPr>
          <w:rFonts w:ascii="Times New Roman" w:hAnsi="Times New Roman" w:cs="Times New Roman"/>
          <w:sz w:val="24"/>
          <w:szCs w:val="24"/>
        </w:rPr>
        <w:t>: melanisation area (</w:t>
      </w:r>
      <w:r w:rsidR="009D4478">
        <w:rPr>
          <w:rFonts w:ascii="Times New Roman" w:hAnsi="Times New Roman" w:cs="Times New Roman"/>
          <w:sz w:val="24"/>
          <w:szCs w:val="24"/>
        </w:rPr>
        <w:t>MA</w:t>
      </w:r>
      <w:r w:rsidR="00F50907">
        <w:rPr>
          <w:rFonts w:ascii="Times New Roman" w:hAnsi="Times New Roman" w:cs="Times New Roman"/>
          <w:sz w:val="24"/>
          <w:szCs w:val="24"/>
        </w:rPr>
        <w:t>)</w:t>
      </w:r>
      <w:r w:rsidR="009D4478">
        <w:rPr>
          <w:rFonts w:ascii="Times New Roman" w:hAnsi="Times New Roman" w:cs="Times New Roman"/>
          <w:sz w:val="24"/>
          <w:szCs w:val="24"/>
        </w:rPr>
        <w:t>,</w:t>
      </w:r>
      <w:r w:rsidR="00F50907">
        <w:rPr>
          <w:rFonts w:ascii="Times New Roman" w:hAnsi="Times New Roman" w:cs="Times New Roman"/>
          <w:sz w:val="24"/>
          <w:szCs w:val="24"/>
        </w:rPr>
        <w:t xml:space="preserve"> area difference (</w:t>
      </w:r>
      <w:r w:rsidR="009D4478">
        <w:rPr>
          <w:rFonts w:ascii="Times New Roman" w:hAnsi="Times New Roman" w:cs="Times New Roman"/>
          <w:sz w:val="24"/>
          <w:szCs w:val="24"/>
        </w:rPr>
        <w:t>AD</w:t>
      </w:r>
      <w:r w:rsidR="00F50907">
        <w:rPr>
          <w:rFonts w:ascii="Times New Roman" w:hAnsi="Times New Roman" w:cs="Times New Roman"/>
          <w:sz w:val="24"/>
          <w:szCs w:val="24"/>
        </w:rPr>
        <w:t>)</w:t>
      </w:r>
      <w:r w:rsidR="009D4478">
        <w:rPr>
          <w:rFonts w:ascii="Times New Roman" w:hAnsi="Times New Roman" w:cs="Times New Roman"/>
          <w:sz w:val="24"/>
          <w:szCs w:val="24"/>
        </w:rPr>
        <w:t>,</w:t>
      </w:r>
      <w:r w:rsidR="00F50907">
        <w:rPr>
          <w:rFonts w:ascii="Times New Roman" w:hAnsi="Times New Roman" w:cs="Times New Roman"/>
          <w:sz w:val="24"/>
          <w:szCs w:val="24"/>
        </w:rPr>
        <w:t xml:space="preserve"> Procrustes distance (</w:t>
      </w:r>
      <w:r w:rsidR="009D4478">
        <w:rPr>
          <w:rFonts w:ascii="Times New Roman" w:hAnsi="Times New Roman" w:cs="Times New Roman"/>
          <w:sz w:val="24"/>
          <w:szCs w:val="24"/>
        </w:rPr>
        <w:t>PD</w:t>
      </w:r>
      <w:r w:rsidR="00F50907">
        <w:rPr>
          <w:rFonts w:ascii="Times New Roman" w:hAnsi="Times New Roman" w:cs="Times New Roman"/>
          <w:sz w:val="24"/>
          <w:szCs w:val="24"/>
        </w:rPr>
        <w:t>)</w:t>
      </w:r>
      <w:r w:rsidR="009D4478">
        <w:rPr>
          <w:rFonts w:ascii="Times New Roman" w:hAnsi="Times New Roman" w:cs="Times New Roman"/>
          <w:sz w:val="24"/>
          <w:szCs w:val="24"/>
        </w:rPr>
        <w:t>,</w:t>
      </w:r>
      <w:r w:rsidR="00F50907">
        <w:rPr>
          <w:rFonts w:ascii="Times New Roman" w:hAnsi="Times New Roman" w:cs="Times New Roman"/>
          <w:sz w:val="24"/>
          <w:szCs w:val="24"/>
        </w:rPr>
        <w:t xml:space="preserve"> continuous symmetry measure (</w:t>
      </w:r>
      <w:r w:rsidR="009D4478">
        <w:rPr>
          <w:rFonts w:ascii="Times New Roman" w:hAnsi="Times New Roman" w:cs="Times New Roman"/>
          <w:sz w:val="24"/>
          <w:szCs w:val="24"/>
        </w:rPr>
        <w:t xml:space="preserve">CSM) and logarithmically transformed values of heavy metals in </w:t>
      </w:r>
      <w:r w:rsidR="009D4478" w:rsidRPr="009D4478">
        <w:rPr>
          <w:rFonts w:ascii="Times New Roman" w:hAnsi="Times New Roman" w:cs="Times New Roman"/>
          <w:i/>
          <w:iCs/>
          <w:sz w:val="24"/>
          <w:szCs w:val="24"/>
        </w:rPr>
        <w:t>V. vulgar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417"/>
        <w:gridCol w:w="1418"/>
        <w:gridCol w:w="1276"/>
        <w:gridCol w:w="1275"/>
      </w:tblGrid>
      <w:tr w:rsidR="007A447A" w14:paraId="5B12242D" w14:textId="77777777" w:rsidTr="00155F0B">
        <w:tc>
          <w:tcPr>
            <w:tcW w:w="846" w:type="dxa"/>
          </w:tcPr>
          <w:p w14:paraId="121D71A5" w14:textId="77777777" w:rsidR="007108DC" w:rsidRDefault="007108DC" w:rsidP="005B5D0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E9D75C6" w14:textId="60DA3EBB" w:rsidR="007108DC" w:rsidRPr="006637D8" w:rsidRDefault="007108DC" w:rsidP="007108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</w:t>
            </w:r>
          </w:p>
        </w:tc>
        <w:tc>
          <w:tcPr>
            <w:tcW w:w="1418" w:type="dxa"/>
          </w:tcPr>
          <w:p w14:paraId="49BBF490" w14:textId="7BFB3806" w:rsidR="007108DC" w:rsidRPr="006637D8" w:rsidRDefault="007108DC" w:rsidP="007108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</w:t>
            </w:r>
          </w:p>
        </w:tc>
        <w:tc>
          <w:tcPr>
            <w:tcW w:w="1276" w:type="dxa"/>
          </w:tcPr>
          <w:p w14:paraId="4AA204AA" w14:textId="6025A8EE" w:rsidR="007108DC" w:rsidRPr="006637D8" w:rsidRDefault="007108DC" w:rsidP="007108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</w:t>
            </w:r>
          </w:p>
        </w:tc>
        <w:tc>
          <w:tcPr>
            <w:tcW w:w="1275" w:type="dxa"/>
          </w:tcPr>
          <w:p w14:paraId="4499CB1E" w14:textId="41289A90" w:rsidR="007108DC" w:rsidRPr="006637D8" w:rsidRDefault="007108DC" w:rsidP="007108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M</w:t>
            </w:r>
          </w:p>
        </w:tc>
      </w:tr>
      <w:tr w:rsidR="007A447A" w14:paraId="04868359" w14:textId="77777777" w:rsidTr="00155F0B">
        <w:tc>
          <w:tcPr>
            <w:tcW w:w="846" w:type="dxa"/>
          </w:tcPr>
          <w:p w14:paraId="6202A9DD" w14:textId="45A81E4F" w:rsidR="00BF2DB5" w:rsidRPr="006637D8" w:rsidRDefault="00BF2DB5" w:rsidP="00BF2DB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s</w:t>
            </w:r>
          </w:p>
        </w:tc>
        <w:tc>
          <w:tcPr>
            <w:tcW w:w="1417" w:type="dxa"/>
          </w:tcPr>
          <w:p w14:paraId="32970846" w14:textId="65086327" w:rsidR="00F07AD5" w:rsidRPr="002572FF" w:rsidRDefault="00F07AD5" w:rsidP="00F07AD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7A447A"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  <w:p w14:paraId="1B3B631F" w14:textId="16205F1F" w:rsidR="00BF2DB5" w:rsidRPr="008377CD" w:rsidRDefault="00F07AD5" w:rsidP="00BF2DB5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7A44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540DD0E7" w14:textId="7F519B91" w:rsidR="00FB0816" w:rsidRPr="002572FF" w:rsidRDefault="00FB0816" w:rsidP="00FB081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  <w:r w:rsidR="004B1BC1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50565BF3" w14:textId="33940361" w:rsidR="00BF2DB5" w:rsidRDefault="00495F71" w:rsidP="00FB081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4B1BC1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0.0004</w:t>
            </w:r>
          </w:p>
        </w:tc>
        <w:tc>
          <w:tcPr>
            <w:tcW w:w="1276" w:type="dxa"/>
          </w:tcPr>
          <w:p w14:paraId="32E6A59C" w14:textId="3C6456BF" w:rsidR="00751DAD" w:rsidRPr="00751DAD" w:rsidRDefault="00751DAD" w:rsidP="00751D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751DAD">
              <w:rPr>
                <w:rFonts w:ascii="Times New Roman" w:hAnsi="Times New Roman" w:cs="Times New Roman"/>
                <w:sz w:val="24"/>
                <w:szCs w:val="24"/>
              </w:rPr>
              <w:t>=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  <w:p w14:paraId="1C126241" w14:textId="7665F361" w:rsidR="00BF2DB5" w:rsidRDefault="00751DAD" w:rsidP="00751DA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51DAD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B1B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4E5A84E3" w14:textId="3E125EEE" w:rsidR="00BF2DB5" w:rsidRPr="002572FF" w:rsidRDefault="00BF2DB5" w:rsidP="00BF2DB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155F0B">
              <w:rPr>
                <w:rFonts w:ascii="Times New Roman" w:eastAsia="Calibri" w:hAnsi="Times New Roman" w:cs="Times New Roman"/>
                <w:sz w:val="24"/>
                <w:szCs w:val="24"/>
              </w:rPr>
              <w:t>08</w:t>
            </w:r>
          </w:p>
          <w:p w14:paraId="08501D73" w14:textId="61D0ACB2" w:rsidR="00BF2DB5" w:rsidRDefault="00BF2DB5" w:rsidP="00BF2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 w:rsidR="00C757AF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="00155F0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85</w:t>
            </w:r>
          </w:p>
        </w:tc>
      </w:tr>
      <w:tr w:rsidR="007A447A" w14:paraId="4C6DAD74" w14:textId="77777777" w:rsidTr="00155F0B">
        <w:tc>
          <w:tcPr>
            <w:tcW w:w="846" w:type="dxa"/>
          </w:tcPr>
          <w:p w14:paraId="37699425" w14:textId="5D9F9C62" w:rsidR="00BF2DB5" w:rsidRPr="006637D8" w:rsidRDefault="00BF2DB5" w:rsidP="00BF2DB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</w:t>
            </w:r>
          </w:p>
        </w:tc>
        <w:tc>
          <w:tcPr>
            <w:tcW w:w="1417" w:type="dxa"/>
          </w:tcPr>
          <w:p w14:paraId="4C200DD9" w14:textId="0141C88F" w:rsidR="007B202D" w:rsidRPr="00751DAD" w:rsidRDefault="007B202D" w:rsidP="007B20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751DAD">
              <w:rPr>
                <w:rFonts w:ascii="Times New Roman" w:hAnsi="Times New Roman" w:cs="Times New Roman"/>
                <w:sz w:val="24"/>
                <w:szCs w:val="24"/>
              </w:rPr>
              <w:t>=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7A44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8652CBA" w14:textId="29EFE143" w:rsidR="00BF2DB5" w:rsidRDefault="007B202D" w:rsidP="007B202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D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t xml:space="preserve"> </w:t>
            </w:r>
            <w:r w:rsidR="007A447A">
              <w:rPr>
                <w:lang w:val="fi-FI"/>
              </w:rPr>
              <w:t>=</w:t>
            </w:r>
            <w:r w:rsidRPr="007A44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447A" w:rsidRPr="007A447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7A44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A447A" w:rsidRPr="007A44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2A780BC8" w14:textId="778916C5" w:rsidR="00FB0816" w:rsidRPr="002572FF" w:rsidRDefault="00FB0816" w:rsidP="00FB081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9C65EA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  <w:p w14:paraId="0C71BAE2" w14:textId="0FE0CA23" w:rsidR="00BF2DB5" w:rsidRDefault="00495F71" w:rsidP="00FB081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9C65E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0091</w:t>
            </w:r>
          </w:p>
        </w:tc>
        <w:tc>
          <w:tcPr>
            <w:tcW w:w="1276" w:type="dxa"/>
          </w:tcPr>
          <w:p w14:paraId="096B3B35" w14:textId="270DDD0B" w:rsidR="00205311" w:rsidRPr="00205311" w:rsidRDefault="00205311" w:rsidP="002053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5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205311">
              <w:rPr>
                <w:rFonts w:ascii="Times New Roman" w:hAnsi="Times New Roman" w:cs="Times New Roman"/>
                <w:sz w:val="24"/>
                <w:szCs w:val="24"/>
              </w:rPr>
              <w:t>=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C65E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021B2561" w14:textId="24A9B690" w:rsidR="00BF2DB5" w:rsidRDefault="00205311" w:rsidP="0020531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53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05311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9C65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45D7DDA7" w14:textId="6230FD43" w:rsidR="00BF2DB5" w:rsidRPr="00BF2DB5" w:rsidRDefault="00BF2DB5" w:rsidP="00BF2D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DB5">
              <w:rPr>
                <w:rFonts w:ascii="Times New Roman" w:hAnsi="Times New Roman" w:cs="Times New Roman"/>
                <w:sz w:val="24"/>
                <w:szCs w:val="24"/>
              </w:rPr>
              <w:t>r=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155F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675B355" w14:textId="1D7E1982" w:rsidR="00BF2DB5" w:rsidRDefault="00BF2DB5" w:rsidP="00BF2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D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F2DB5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55F0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A447A" w14:paraId="105EE837" w14:textId="77777777" w:rsidTr="00155F0B">
        <w:tc>
          <w:tcPr>
            <w:tcW w:w="846" w:type="dxa"/>
          </w:tcPr>
          <w:p w14:paraId="26A4295D" w14:textId="4F3F33B7" w:rsidR="00BF2DB5" w:rsidRPr="006637D8" w:rsidRDefault="00BF2DB5" w:rsidP="00BF2DB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</w:t>
            </w:r>
          </w:p>
        </w:tc>
        <w:tc>
          <w:tcPr>
            <w:tcW w:w="1417" w:type="dxa"/>
          </w:tcPr>
          <w:p w14:paraId="5D1E39FD" w14:textId="58587599" w:rsidR="00482A19" w:rsidRPr="00482A19" w:rsidRDefault="00482A19" w:rsidP="00482A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A19">
              <w:rPr>
                <w:rFonts w:ascii="Times New Roman" w:hAnsi="Times New Roman" w:cs="Times New Roman"/>
                <w:sz w:val="24"/>
                <w:szCs w:val="24"/>
              </w:rPr>
              <w:t>r=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563C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A44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2D38FAF" w14:textId="6A43F2F5" w:rsidR="00BF2DB5" w:rsidRDefault="00D563C9" w:rsidP="00482A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7A44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="007A447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55</w:t>
            </w:r>
          </w:p>
        </w:tc>
        <w:tc>
          <w:tcPr>
            <w:tcW w:w="1418" w:type="dxa"/>
          </w:tcPr>
          <w:p w14:paraId="0D98C970" w14:textId="3DB76C78" w:rsidR="007957B3" w:rsidRPr="002572FF" w:rsidRDefault="007957B3" w:rsidP="007957B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9C65EA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  <w:p w14:paraId="093BD736" w14:textId="0DF228B4" w:rsidR="00BF2DB5" w:rsidRDefault="00495F71" w:rsidP="007957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0240F2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="000240F2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</w:t>
            </w:r>
            <w:r w:rsidR="009C65E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00ACD96C" w14:textId="29B09384" w:rsidR="004D77B1" w:rsidRPr="002572FF" w:rsidRDefault="004D77B1" w:rsidP="004D77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9C65EA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  <w:p w14:paraId="57BBF3A8" w14:textId="34428145" w:rsidR="00BF2DB5" w:rsidRDefault="00495F71" w:rsidP="004D77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9C65E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="009C65E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</w:t>
            </w:r>
            <w:r w:rsidR="004B1BC1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F271919" w14:textId="208C941C" w:rsidR="00BF2DB5" w:rsidRPr="002572FF" w:rsidRDefault="00BF2DB5" w:rsidP="00BF2DB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155F0B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  <w:p w14:paraId="607F57F9" w14:textId="41EC0AAF" w:rsidR="00BF2DB5" w:rsidRDefault="00495F71" w:rsidP="00BF2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155F0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0.045</w:t>
            </w:r>
          </w:p>
        </w:tc>
      </w:tr>
      <w:tr w:rsidR="007A447A" w14:paraId="61A3D4A5" w14:textId="77777777" w:rsidTr="00155F0B">
        <w:tc>
          <w:tcPr>
            <w:tcW w:w="846" w:type="dxa"/>
          </w:tcPr>
          <w:p w14:paraId="23FF4A04" w14:textId="46AFE4B2" w:rsidR="00BF2DB5" w:rsidRPr="006637D8" w:rsidRDefault="00BF2DB5" w:rsidP="00BF2DB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u</w:t>
            </w:r>
          </w:p>
        </w:tc>
        <w:tc>
          <w:tcPr>
            <w:tcW w:w="1417" w:type="dxa"/>
          </w:tcPr>
          <w:p w14:paraId="55431A07" w14:textId="6EB9ECD9" w:rsidR="00CC696B" w:rsidRPr="00482A19" w:rsidRDefault="00CC696B" w:rsidP="00CC69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A19">
              <w:rPr>
                <w:rFonts w:ascii="Times New Roman" w:hAnsi="Times New Roman" w:cs="Times New Roman"/>
                <w:sz w:val="24"/>
                <w:szCs w:val="24"/>
              </w:rPr>
              <w:t>r=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A447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13C75299" w14:textId="4BCC8961" w:rsidR="00BF2DB5" w:rsidRDefault="00CC696B" w:rsidP="00CC696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7A447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0162</w:t>
            </w:r>
          </w:p>
        </w:tc>
        <w:tc>
          <w:tcPr>
            <w:tcW w:w="1418" w:type="dxa"/>
          </w:tcPr>
          <w:p w14:paraId="4A87BB97" w14:textId="56204C33" w:rsidR="009D5639" w:rsidRPr="002572FF" w:rsidRDefault="009D5639" w:rsidP="009D563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9C65EA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  <w:p w14:paraId="60B87492" w14:textId="347F380D" w:rsidR="00BF2DB5" w:rsidRDefault="00495F71" w:rsidP="009D56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9C65E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0.021</w:t>
            </w:r>
          </w:p>
        </w:tc>
        <w:tc>
          <w:tcPr>
            <w:tcW w:w="1276" w:type="dxa"/>
          </w:tcPr>
          <w:p w14:paraId="597142A0" w14:textId="59E5A611" w:rsidR="004D77B1" w:rsidRPr="002572FF" w:rsidRDefault="004D77B1" w:rsidP="004D77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4B1BC1">
              <w:rPr>
                <w:rFonts w:ascii="Times New Roman" w:eastAsia="Calibri" w:hAnsi="Times New Roman" w:cs="Times New Roman"/>
                <w:sz w:val="24"/>
                <w:szCs w:val="24"/>
              </w:rPr>
              <w:t>067</w:t>
            </w:r>
          </w:p>
          <w:p w14:paraId="1F5CFFB3" w14:textId="32A1F9B3" w:rsidR="00BF2DB5" w:rsidRDefault="00495F71" w:rsidP="004D77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4B1BC1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0.288</w:t>
            </w:r>
          </w:p>
        </w:tc>
        <w:tc>
          <w:tcPr>
            <w:tcW w:w="1275" w:type="dxa"/>
          </w:tcPr>
          <w:p w14:paraId="6C883B19" w14:textId="5C8D4EC1" w:rsidR="00BF2DB5" w:rsidRPr="002572FF" w:rsidRDefault="00BF2DB5" w:rsidP="00BF2DB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7</w:t>
            </w:r>
            <w:r w:rsidR="00AF77F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4DCA36C4" w14:textId="6C6F3E5E" w:rsidR="00BF2DB5" w:rsidRDefault="00495F71" w:rsidP="00BF2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AF77F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0.258</w:t>
            </w:r>
          </w:p>
        </w:tc>
      </w:tr>
      <w:tr w:rsidR="007A447A" w14:paraId="6DAAF360" w14:textId="77777777" w:rsidTr="00155F0B">
        <w:tc>
          <w:tcPr>
            <w:tcW w:w="846" w:type="dxa"/>
          </w:tcPr>
          <w:p w14:paraId="652196CE" w14:textId="64E56C1C" w:rsidR="00BF2DB5" w:rsidRPr="006637D8" w:rsidRDefault="00BF2DB5" w:rsidP="00BF2DB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e</w:t>
            </w:r>
          </w:p>
        </w:tc>
        <w:tc>
          <w:tcPr>
            <w:tcW w:w="1417" w:type="dxa"/>
          </w:tcPr>
          <w:p w14:paraId="15479659" w14:textId="79A7562B" w:rsidR="00482A19" w:rsidRPr="002572FF" w:rsidRDefault="00482A19" w:rsidP="00482A1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A447A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  <w:p w14:paraId="54A34702" w14:textId="71012927" w:rsidR="00BF2DB5" w:rsidRDefault="00482A19" w:rsidP="00482A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6</w:t>
            </w:r>
            <w:r w:rsidR="007A447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56DC80BC" w14:textId="2B345B4D" w:rsidR="007957B3" w:rsidRPr="002572FF" w:rsidRDefault="007957B3" w:rsidP="007957B3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3</w:t>
            </w:r>
            <w:r w:rsidR="007A447A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16E80054" w14:textId="40C90392" w:rsidR="00BF2DB5" w:rsidRDefault="007957B3" w:rsidP="007957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</w:t>
            </w:r>
            <w:r w:rsidR="009C65E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70BF63DE" w14:textId="347D6399" w:rsidR="004D77B1" w:rsidRPr="002572FF" w:rsidRDefault="004D77B1" w:rsidP="004D77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9C65EA"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  <w:p w14:paraId="5D615FDE" w14:textId="36200087" w:rsidR="00BF2DB5" w:rsidRDefault="004D77B1" w:rsidP="004D77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6</w:t>
            </w:r>
            <w:r w:rsidR="009C65E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</w:t>
            </w:r>
          </w:p>
        </w:tc>
        <w:tc>
          <w:tcPr>
            <w:tcW w:w="1275" w:type="dxa"/>
          </w:tcPr>
          <w:p w14:paraId="6D7106B4" w14:textId="1762B8A3" w:rsidR="00BF2DB5" w:rsidRPr="002572FF" w:rsidRDefault="00BF2DB5" w:rsidP="00BF2DB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155F0B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  <w:p w14:paraId="7BA7C12E" w14:textId="0C411A35" w:rsidR="00BF2DB5" w:rsidRDefault="00BF2DB5" w:rsidP="00BF2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57</w:t>
            </w:r>
            <w:r w:rsidR="00155F0B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</w:t>
            </w:r>
          </w:p>
        </w:tc>
      </w:tr>
      <w:tr w:rsidR="007A447A" w14:paraId="52F3D468" w14:textId="77777777" w:rsidTr="00155F0B">
        <w:tc>
          <w:tcPr>
            <w:tcW w:w="846" w:type="dxa"/>
          </w:tcPr>
          <w:p w14:paraId="524798D8" w14:textId="50715A25" w:rsidR="00BF2DB5" w:rsidRPr="006637D8" w:rsidRDefault="00BF2DB5" w:rsidP="00BF2DB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i</w:t>
            </w:r>
          </w:p>
        </w:tc>
        <w:tc>
          <w:tcPr>
            <w:tcW w:w="1417" w:type="dxa"/>
          </w:tcPr>
          <w:p w14:paraId="18D1CD98" w14:textId="23A1A1D0" w:rsidR="00D563C9" w:rsidRPr="002572FF" w:rsidRDefault="00D563C9" w:rsidP="00D563C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7A447A">
              <w:rPr>
                <w:rFonts w:ascii="Times New Roman" w:eastAsia="Calibri" w:hAnsi="Times New Roman" w:cs="Times New Roman"/>
                <w:sz w:val="24"/>
                <w:szCs w:val="24"/>
              </w:rPr>
              <w:t>86</w:t>
            </w:r>
          </w:p>
          <w:p w14:paraId="1FBF70C2" w14:textId="3FDCECCE" w:rsidR="00BF2DB5" w:rsidRDefault="00D563C9" w:rsidP="00D563C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7A447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0.003</w:t>
            </w:r>
          </w:p>
        </w:tc>
        <w:tc>
          <w:tcPr>
            <w:tcW w:w="1418" w:type="dxa"/>
          </w:tcPr>
          <w:p w14:paraId="1D7D5D4D" w14:textId="7B83BA00" w:rsidR="009D5639" w:rsidRPr="002572FF" w:rsidRDefault="009D5639" w:rsidP="009D5639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9C65EA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  <w:p w14:paraId="0E559799" w14:textId="6E20ED09" w:rsidR="00BF2DB5" w:rsidRDefault="00495F71" w:rsidP="009D5639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9C65E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0.017</w:t>
            </w:r>
          </w:p>
        </w:tc>
        <w:tc>
          <w:tcPr>
            <w:tcW w:w="1276" w:type="dxa"/>
          </w:tcPr>
          <w:p w14:paraId="48659B11" w14:textId="6E4A0386" w:rsidR="004D77B1" w:rsidRPr="002572FF" w:rsidRDefault="004D77B1" w:rsidP="004D77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4B1BC1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  <w:p w14:paraId="04A58940" w14:textId="37F87BAB" w:rsidR="00BF2DB5" w:rsidRDefault="00495F71" w:rsidP="004D77B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4B1BC1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0.018</w:t>
            </w:r>
          </w:p>
        </w:tc>
        <w:tc>
          <w:tcPr>
            <w:tcW w:w="1275" w:type="dxa"/>
          </w:tcPr>
          <w:p w14:paraId="38B6804D" w14:textId="1C8AA4DE" w:rsidR="00BF2DB5" w:rsidRPr="00BF2DB5" w:rsidRDefault="00BF2DB5" w:rsidP="00BF2DB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DB5">
              <w:rPr>
                <w:rFonts w:ascii="Times New Roman" w:hAnsi="Times New Roman" w:cs="Times New Roman"/>
                <w:sz w:val="24"/>
                <w:szCs w:val="24"/>
              </w:rPr>
              <w:t>r=-0.</w:t>
            </w:r>
            <w:r w:rsidR="00C757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77F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5D8F065C" w14:textId="4F8923F3" w:rsidR="00BF2DB5" w:rsidRDefault="00495F71" w:rsidP="00BF2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AF77F6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0.018</w:t>
            </w:r>
          </w:p>
        </w:tc>
      </w:tr>
      <w:tr w:rsidR="007A447A" w14:paraId="3252EDB3" w14:textId="77777777" w:rsidTr="00155F0B">
        <w:trPr>
          <w:trHeight w:val="791"/>
        </w:trPr>
        <w:tc>
          <w:tcPr>
            <w:tcW w:w="846" w:type="dxa"/>
          </w:tcPr>
          <w:p w14:paraId="6F288394" w14:textId="279C0D77" w:rsidR="004D77B1" w:rsidRPr="006637D8" w:rsidRDefault="00BF2DB5" w:rsidP="00FB484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b</w:t>
            </w:r>
          </w:p>
        </w:tc>
        <w:tc>
          <w:tcPr>
            <w:tcW w:w="1417" w:type="dxa"/>
          </w:tcPr>
          <w:p w14:paraId="4269C600" w14:textId="0ECEB64D" w:rsidR="00710981" w:rsidRPr="00482A19" w:rsidRDefault="00710981" w:rsidP="007109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2A19">
              <w:rPr>
                <w:rFonts w:ascii="Times New Roman" w:hAnsi="Times New Roman" w:cs="Times New Roman"/>
                <w:sz w:val="24"/>
                <w:szCs w:val="24"/>
              </w:rPr>
              <w:t>r=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A447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  <w:p w14:paraId="004CB0E4" w14:textId="0835B0DD" w:rsidR="00BF2DB5" w:rsidRDefault="00710981" w:rsidP="0071098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7A44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61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0E24B80B" w14:textId="0032765F" w:rsidR="00495F71" w:rsidRPr="002572FF" w:rsidRDefault="00495F71" w:rsidP="00495F7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 w:rsidR="009C65E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192AD281" w14:textId="42BE9057" w:rsidR="00BF2DB5" w:rsidRDefault="00495F71" w:rsidP="00495F7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="009C65E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="009C65EA" w:rsidRPr="009C65E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0002</w:t>
            </w:r>
          </w:p>
        </w:tc>
        <w:tc>
          <w:tcPr>
            <w:tcW w:w="1276" w:type="dxa"/>
          </w:tcPr>
          <w:p w14:paraId="10D53E56" w14:textId="52AD1720" w:rsidR="008502EB" w:rsidRPr="002572FF" w:rsidRDefault="008502EB" w:rsidP="008502E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  <w:r w:rsidR="004B1BC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1ADA50C5" w14:textId="555D15D1" w:rsidR="00BF2DB5" w:rsidRDefault="008502EB" w:rsidP="008502E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9</w:t>
            </w:r>
            <w:r w:rsidR="004B1BC1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</w:t>
            </w:r>
          </w:p>
        </w:tc>
        <w:tc>
          <w:tcPr>
            <w:tcW w:w="1275" w:type="dxa"/>
          </w:tcPr>
          <w:p w14:paraId="56FA236C" w14:textId="75C874A3" w:rsidR="00BF2DB5" w:rsidRPr="002572FF" w:rsidRDefault="00BF2DB5" w:rsidP="00BF2DB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C757AF">
              <w:rPr>
                <w:rFonts w:ascii="Times New Roman" w:eastAsia="Calibri" w:hAnsi="Times New Roman" w:cs="Times New Roman"/>
                <w:sz w:val="24"/>
                <w:szCs w:val="24"/>
              </w:rPr>
              <w:t>06</w:t>
            </w:r>
            <w:r w:rsidR="00F5090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14:paraId="4459565C" w14:textId="262F891A" w:rsidR="00BF2DB5" w:rsidRDefault="00BF2DB5" w:rsidP="00BF2DB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 w:rsidR="00C757AF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32</w:t>
            </w:r>
            <w:r w:rsidR="00F5090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7A447A" w14:paraId="2856E5C6" w14:textId="77777777" w:rsidTr="00155F0B">
        <w:trPr>
          <w:trHeight w:val="450"/>
        </w:trPr>
        <w:tc>
          <w:tcPr>
            <w:tcW w:w="846" w:type="dxa"/>
          </w:tcPr>
          <w:p w14:paraId="2D13614F" w14:textId="28BD67C6" w:rsidR="004D77B1" w:rsidRPr="006637D8" w:rsidRDefault="008502EB" w:rsidP="00BF2DB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637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n</w:t>
            </w:r>
          </w:p>
        </w:tc>
        <w:tc>
          <w:tcPr>
            <w:tcW w:w="1417" w:type="dxa"/>
          </w:tcPr>
          <w:p w14:paraId="4AB8975B" w14:textId="4036BCBC" w:rsidR="00074266" w:rsidRPr="002572FF" w:rsidRDefault="00074266" w:rsidP="0007426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4B1BC1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  <w:p w14:paraId="5B88D748" w14:textId="1C6D9D91" w:rsidR="004D77B1" w:rsidRDefault="00074266" w:rsidP="000742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5</w:t>
            </w:r>
            <w:r w:rsidR="004B1BC1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21BB16B6" w14:textId="0FE714D5" w:rsidR="00440626" w:rsidRPr="002572FF" w:rsidRDefault="00440626" w:rsidP="0044062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4</w:t>
            </w:r>
            <w:r w:rsidR="004B1BC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14:paraId="2BB7DF37" w14:textId="0EF352BD" w:rsidR="004D77B1" w:rsidRDefault="00440626" w:rsidP="0044062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</w:t>
            </w:r>
            <w:r w:rsidR="004B1BC1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8</w:t>
            </w:r>
          </w:p>
        </w:tc>
        <w:tc>
          <w:tcPr>
            <w:tcW w:w="1276" w:type="dxa"/>
          </w:tcPr>
          <w:p w14:paraId="67A64015" w14:textId="27B9D95B" w:rsidR="00FB484B" w:rsidRPr="002572FF" w:rsidRDefault="00FB484B" w:rsidP="00FB484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4B1BC1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  <w:p w14:paraId="47FB16B3" w14:textId="4B657FDD" w:rsidR="004D77B1" w:rsidRDefault="00FB484B" w:rsidP="00FB48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76</w:t>
            </w:r>
            <w:r w:rsidR="004B1BC1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194176A9" w14:textId="43932673" w:rsidR="00B82567" w:rsidRPr="002572FF" w:rsidRDefault="00B82567" w:rsidP="00B8256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2F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</w:t>
            </w:r>
            <w:r w:rsidRPr="002572FF">
              <w:rPr>
                <w:rFonts w:ascii="Times New Roman" w:eastAsia="Calibri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F50907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  <w:p w14:paraId="06A2A314" w14:textId="7F36DA9F" w:rsidR="004D77B1" w:rsidRPr="009612F8" w:rsidRDefault="00B82567" w:rsidP="00B8256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572FF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=</w:t>
            </w:r>
            <w:r w:rsidRPr="008377C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</w:t>
            </w:r>
            <w:r w:rsidR="00F50907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55</w:t>
            </w:r>
          </w:p>
        </w:tc>
      </w:tr>
    </w:tbl>
    <w:p w14:paraId="08B4DC3C" w14:textId="77777777" w:rsidR="007108DC" w:rsidRPr="007108DC" w:rsidRDefault="007108DC" w:rsidP="005B5D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A147C4" w14:textId="2C4AE1E0" w:rsidR="004F5A52" w:rsidRDefault="004F5A52" w:rsidP="005B5D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C826A4" w14:textId="77777777" w:rsidR="004F5A52" w:rsidRPr="00931ECC" w:rsidRDefault="004F5A52" w:rsidP="005B5D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918B44" w14:textId="77777777" w:rsidR="001D07F8" w:rsidRPr="005430EA" w:rsidRDefault="001D07F8">
      <w:pPr>
        <w:rPr>
          <w:rFonts w:ascii="Times New Roman" w:hAnsi="Times New Roman" w:cs="Times New Roman"/>
          <w:sz w:val="24"/>
          <w:szCs w:val="24"/>
        </w:rPr>
      </w:pPr>
    </w:p>
    <w:sectPr w:rsidR="001D07F8" w:rsidRPr="005430E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DB2"/>
    <w:rsid w:val="000123FC"/>
    <w:rsid w:val="000240F2"/>
    <w:rsid w:val="00074266"/>
    <w:rsid w:val="00083F94"/>
    <w:rsid w:val="000F3C48"/>
    <w:rsid w:val="00155F0B"/>
    <w:rsid w:val="00163F36"/>
    <w:rsid w:val="001C59C2"/>
    <w:rsid w:val="001D07F8"/>
    <w:rsid w:val="00205311"/>
    <w:rsid w:val="00210FD6"/>
    <w:rsid w:val="002A1848"/>
    <w:rsid w:val="0030589C"/>
    <w:rsid w:val="0033481D"/>
    <w:rsid w:val="00335FD8"/>
    <w:rsid w:val="003A0931"/>
    <w:rsid w:val="003B67FD"/>
    <w:rsid w:val="00436E16"/>
    <w:rsid w:val="00440626"/>
    <w:rsid w:val="00482A19"/>
    <w:rsid w:val="00495F71"/>
    <w:rsid w:val="004B1BC1"/>
    <w:rsid w:val="004C5336"/>
    <w:rsid w:val="004D77B1"/>
    <w:rsid w:val="004F5A52"/>
    <w:rsid w:val="005418E4"/>
    <w:rsid w:val="005430EA"/>
    <w:rsid w:val="005731A1"/>
    <w:rsid w:val="00590E4B"/>
    <w:rsid w:val="005B5D0E"/>
    <w:rsid w:val="005D4973"/>
    <w:rsid w:val="00642C93"/>
    <w:rsid w:val="00651910"/>
    <w:rsid w:val="006637D8"/>
    <w:rsid w:val="006857B7"/>
    <w:rsid w:val="006B5E75"/>
    <w:rsid w:val="007108DC"/>
    <w:rsid w:val="00710981"/>
    <w:rsid w:val="007435CA"/>
    <w:rsid w:val="00751DAD"/>
    <w:rsid w:val="00780433"/>
    <w:rsid w:val="007957B3"/>
    <w:rsid w:val="007A447A"/>
    <w:rsid w:val="007B202D"/>
    <w:rsid w:val="0080680B"/>
    <w:rsid w:val="008377CD"/>
    <w:rsid w:val="008474E8"/>
    <w:rsid w:val="008502EB"/>
    <w:rsid w:val="0087199A"/>
    <w:rsid w:val="008D05A1"/>
    <w:rsid w:val="00920A19"/>
    <w:rsid w:val="00951B7A"/>
    <w:rsid w:val="009612F8"/>
    <w:rsid w:val="00981B51"/>
    <w:rsid w:val="009C65EA"/>
    <w:rsid w:val="009C7FF1"/>
    <w:rsid w:val="009D4478"/>
    <w:rsid w:val="009D5639"/>
    <w:rsid w:val="00A5205F"/>
    <w:rsid w:val="00A658B2"/>
    <w:rsid w:val="00A7165B"/>
    <w:rsid w:val="00A93791"/>
    <w:rsid w:val="00AB4953"/>
    <w:rsid w:val="00AB69AF"/>
    <w:rsid w:val="00AF77F6"/>
    <w:rsid w:val="00B54E22"/>
    <w:rsid w:val="00B80C49"/>
    <w:rsid w:val="00B82567"/>
    <w:rsid w:val="00BF2DB5"/>
    <w:rsid w:val="00C05ECA"/>
    <w:rsid w:val="00C757AF"/>
    <w:rsid w:val="00C84DB2"/>
    <w:rsid w:val="00CA720A"/>
    <w:rsid w:val="00CB23D6"/>
    <w:rsid w:val="00CC696B"/>
    <w:rsid w:val="00CF7415"/>
    <w:rsid w:val="00D0622C"/>
    <w:rsid w:val="00D13586"/>
    <w:rsid w:val="00D563C9"/>
    <w:rsid w:val="00DA0BD0"/>
    <w:rsid w:val="00E3196D"/>
    <w:rsid w:val="00E40F32"/>
    <w:rsid w:val="00F00626"/>
    <w:rsid w:val="00F07AD5"/>
    <w:rsid w:val="00F21AE9"/>
    <w:rsid w:val="00F4512F"/>
    <w:rsid w:val="00F50907"/>
    <w:rsid w:val="00F5585D"/>
    <w:rsid w:val="00F71597"/>
    <w:rsid w:val="00F871E6"/>
    <w:rsid w:val="00FB0816"/>
    <w:rsid w:val="00FB484B"/>
    <w:rsid w:val="00FC33B3"/>
    <w:rsid w:val="00FE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4D786"/>
  <w15:chartTrackingRefBased/>
  <w15:docId w15:val="{0B50AFD7-8B6C-427F-9BC3-A3920656C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84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5430EA"/>
    <w:pPr>
      <w:suppressAutoHyphens/>
      <w:autoSpaceDN w:val="0"/>
      <w:spacing w:after="0" w:line="240" w:lineRule="auto"/>
      <w:textAlignment w:val="baseline"/>
    </w:pPr>
    <w:rPr>
      <w:rFonts w:ascii="Liberation Serif" w:eastAsia="Source Han Sans CN Regular" w:hAnsi="Liberation Serif" w:cs="Lohit Devanagari"/>
      <w:kern w:val="3"/>
      <w:sz w:val="24"/>
      <w:szCs w:val="24"/>
      <w:lang w:val="en-US" w:eastAsia="zh-CN" w:bidi="hi-IN"/>
    </w:rPr>
  </w:style>
  <w:style w:type="table" w:styleId="TableGrid">
    <w:name w:val="Table Grid"/>
    <w:basedOn w:val="TableNormal"/>
    <w:uiPriority w:val="59"/>
    <w:rsid w:val="00F87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18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8E4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36E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E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E1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E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E1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5</Words>
  <Characters>3045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sana Skaldina</dc:creator>
  <cp:keywords/>
  <dc:description/>
  <cp:lastModifiedBy>Oksana Skaldina</cp:lastModifiedBy>
  <cp:revision>2</cp:revision>
  <dcterms:created xsi:type="dcterms:W3CDTF">2020-04-24T08:47:00Z</dcterms:created>
  <dcterms:modified xsi:type="dcterms:W3CDTF">2020-04-24T08:47:00Z</dcterms:modified>
</cp:coreProperties>
</file>